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4B4" w:rsidRDefault="00692B2D" w:rsidP="001C54B4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 w:hint="eastAsia"/>
          <w:sz w:val="24"/>
        </w:rPr>
        <w:t>Ta</w:t>
      </w:r>
      <w:r w:rsidR="001C54B4" w:rsidRPr="00787170">
        <w:rPr>
          <w:rFonts w:ascii="Times New Roman" w:hAnsi="Times New Roman"/>
          <w:sz w:val="24"/>
        </w:rPr>
        <w:t>bl</w:t>
      </w:r>
      <w:r>
        <w:rPr>
          <w:rFonts w:ascii="Times New Roman" w:hAnsi="Times New Roman" w:hint="eastAsia"/>
          <w:sz w:val="24"/>
        </w:rPr>
        <w:t>e S1</w:t>
      </w:r>
      <w:r w:rsidR="001C54B4" w:rsidRPr="00787170">
        <w:rPr>
          <w:rFonts w:ascii="Times New Roman" w:hAnsi="Times New Roman"/>
          <w:sz w:val="24"/>
        </w:rPr>
        <w:t xml:space="preserve">. </w:t>
      </w:r>
      <w:r w:rsidR="0026345B">
        <w:rPr>
          <w:rFonts w:ascii="Times New Roman" w:hAnsi="Times New Roman" w:hint="eastAsia"/>
          <w:sz w:val="24"/>
        </w:rPr>
        <w:t xml:space="preserve">Demographic and clinical </w:t>
      </w:r>
      <w:r w:rsidR="0026345B" w:rsidRPr="00787170">
        <w:rPr>
          <w:rFonts w:ascii="Times New Roman" w:hAnsi="Times New Roman"/>
          <w:sz w:val="24"/>
        </w:rPr>
        <w:t xml:space="preserve">characteristics </w:t>
      </w:r>
      <w:r w:rsidR="001C54B4" w:rsidRPr="00787170">
        <w:rPr>
          <w:rFonts w:ascii="Times New Roman" w:hAnsi="Times New Roman"/>
          <w:sz w:val="24"/>
        </w:rPr>
        <w:t xml:space="preserve">of patients </w:t>
      </w:r>
      <w:r w:rsidR="0026345B">
        <w:rPr>
          <w:rFonts w:ascii="Times New Roman" w:hAnsi="Times New Roman" w:hint="eastAsia"/>
          <w:sz w:val="24"/>
        </w:rPr>
        <w:t>whose blood samples w</w:t>
      </w:r>
      <w:r w:rsidR="00130AC7">
        <w:rPr>
          <w:rFonts w:ascii="Times New Roman" w:hAnsi="Times New Roman" w:hint="eastAsia"/>
          <w:sz w:val="24"/>
        </w:rPr>
        <w:t>ere</w:t>
      </w:r>
      <w:r w:rsidR="00E06F14">
        <w:rPr>
          <w:rFonts w:ascii="Times New Roman" w:hAnsi="Times New Roman" w:hint="eastAsia"/>
          <w:sz w:val="24"/>
        </w:rPr>
        <w:t xml:space="preserve"> or were not collected</w:t>
      </w:r>
    </w:p>
    <w:tbl>
      <w:tblPr>
        <w:tblStyle w:val="a3"/>
        <w:tblpPr w:leftFromText="142" w:rightFromText="142" w:vertAnchor="page" w:horzAnchor="margin" w:tblpY="3398"/>
        <w:tblW w:w="8666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8"/>
        <w:gridCol w:w="2041"/>
        <w:gridCol w:w="2041"/>
        <w:gridCol w:w="916"/>
      </w:tblGrid>
      <w:tr w:rsidR="00151675" w:rsidTr="00151675">
        <w:trPr>
          <w:trHeight w:val="673"/>
        </w:trPr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</w:tcPr>
          <w:p w:rsidR="00151675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  <w:p w:rsidR="00151675" w:rsidRPr="00C4734A" w:rsidRDefault="00151675" w:rsidP="002634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Characteristic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151675" w:rsidRDefault="00E06F14" w:rsidP="0015167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151675" w:rsidRPr="00F91088">
              <w:rPr>
                <w:rFonts w:ascii="Times New Roman" w:hAnsi="Times New Roman" w:cs="Times New Roman" w:hint="eastAsia"/>
                <w:sz w:val="22"/>
              </w:rPr>
              <w:t>ollected</w:t>
            </w:r>
            <w:r w:rsidR="00F91088">
              <w:rPr>
                <w:rFonts w:ascii="Times New Roman" w:hAnsi="Times New Roman" w:cs="Times New Roman" w:hint="eastAsia"/>
                <w:sz w:val="22"/>
              </w:rPr>
              <w:t>,</w:t>
            </w:r>
          </w:p>
          <w:p w:rsidR="00151675" w:rsidRPr="00C4734A" w:rsidRDefault="00151675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4734A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F91088">
              <w:rPr>
                <w:rFonts w:ascii="Times New Roman" w:hAnsi="Times New Roman" w:cs="Times New Roman" w:hint="eastAsia"/>
                <w:sz w:val="22"/>
              </w:rPr>
              <w:t>1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27</w:t>
            </w:r>
            <w:r w:rsidRPr="00C4734A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151675" w:rsidRDefault="00E06F14" w:rsidP="00151675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ot </w:t>
            </w:r>
            <w:r w:rsidR="00151675" w:rsidRPr="00F91088">
              <w:rPr>
                <w:rFonts w:ascii="Times New Roman" w:hAnsi="Times New Roman" w:cs="Times New Roman" w:hint="eastAsia"/>
                <w:sz w:val="22"/>
              </w:rPr>
              <w:t>collected,</w:t>
            </w:r>
          </w:p>
          <w:p w:rsidR="00151675" w:rsidRPr="00C4734A" w:rsidRDefault="00151675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4734A">
              <w:rPr>
                <w:rFonts w:ascii="Times New Roman" w:hAnsi="Times New Roman" w:cs="Times New Roman"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F91088">
              <w:rPr>
                <w:rFonts w:ascii="Times New Roman" w:hAnsi="Times New Roman" w:cs="Times New Roman" w:hint="eastAsia"/>
                <w:sz w:val="22"/>
              </w:rPr>
              <w:t>5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C4734A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151675" w:rsidRDefault="00151675" w:rsidP="00FC7AF7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</w:p>
          <w:p w:rsidR="00151675" w:rsidRPr="00C4734A" w:rsidRDefault="00151675" w:rsidP="00FC7A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C7AF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FC7AF7">
              <w:rPr>
                <w:rFonts w:ascii="Times New Roman" w:hAnsi="Times New Roman" w:cs="Times New Roman" w:hint="eastAsia"/>
                <w:i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</w:p>
        </w:tc>
      </w:tr>
      <w:tr w:rsidR="00151675" w:rsidTr="0018330F">
        <w:trPr>
          <w:trHeight w:val="346"/>
        </w:trPr>
        <w:tc>
          <w:tcPr>
            <w:tcW w:w="36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51675" w:rsidRPr="00C4734A" w:rsidRDefault="00151675" w:rsidP="001B2875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>Age</w:t>
            </w:r>
            <w:r w:rsidRPr="00C4734A">
              <w:rPr>
                <w:rFonts w:ascii="Times New Roman" w:hAnsi="Times New Roman" w:cs="Times New Roman" w:hint="eastAsia"/>
                <w:sz w:val="22"/>
              </w:rPr>
              <w:t>, media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4734A"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IQR</w:t>
            </w:r>
            <w:r w:rsidRPr="00C4734A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51675" w:rsidRPr="00C4734A" w:rsidRDefault="00F91088" w:rsidP="00501B0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501B06">
              <w:rPr>
                <w:rFonts w:ascii="Times New Roman" w:hAnsi="Times New Roman" w:cs="Times New Roman" w:hint="eastAsia"/>
                <w:sz w:val="22"/>
              </w:rPr>
              <w:t>3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1B50B5" w:rsidRPr="001B50B5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71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51675" w:rsidRPr="00C4734A" w:rsidRDefault="00F91088" w:rsidP="00501B06">
            <w:pPr>
              <w:spacing w:line="480" w:lineRule="auto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501B06">
              <w:rPr>
                <w:rFonts w:ascii="Times New Roman" w:hAnsi="Times New Roman" w:cs="Times New Roman" w:hint="eastAsia"/>
                <w:sz w:val="22"/>
              </w:rPr>
              <w:t>3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5</w:t>
            </w:r>
            <w:r w:rsidR="00501B06">
              <w:rPr>
                <w:rFonts w:ascii="Times New Roman" w:hAnsi="Times New Roman" w:cs="Times New Roman" w:hint="eastAsia"/>
                <w:sz w:val="22"/>
              </w:rPr>
              <w:t>2</w:t>
            </w:r>
            <w:r w:rsidR="001B50B5" w:rsidRPr="001B50B5">
              <w:rPr>
                <w:rFonts w:ascii="Times New Roman" w:hAnsi="Times New Roman" w:cs="Times New Roman"/>
                <w:sz w:val="22"/>
              </w:rPr>
              <w:t>–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51675" w:rsidRPr="00C4734A" w:rsidRDefault="00151675" w:rsidP="002A1A7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501B06">
              <w:rPr>
                <w:rFonts w:ascii="Times New Roman" w:hAnsi="Times New Roman" w:cs="Times New Roman" w:hint="eastAsia"/>
                <w:sz w:val="22"/>
              </w:rPr>
              <w:t>7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8</w:t>
            </w:r>
            <w:r w:rsidR="00501B06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151675" w:rsidTr="00151675">
        <w:trPr>
          <w:trHeight w:val="329"/>
        </w:trPr>
        <w:tc>
          <w:tcPr>
            <w:tcW w:w="3668" w:type="dxa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041" w:type="dxa"/>
          </w:tcPr>
          <w:p w:rsidR="00151675" w:rsidRPr="00C4734A" w:rsidRDefault="002A1A7A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1336C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5.4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41" w:type="dxa"/>
          </w:tcPr>
          <w:p w:rsidR="00151675" w:rsidRPr="00C4734A" w:rsidRDefault="00A1336C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72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4.2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:rsidR="00151675" w:rsidRPr="001C54B4" w:rsidRDefault="00151675" w:rsidP="002A1A7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C54B4">
              <w:rPr>
                <w:rFonts w:ascii="Times New Roman" w:hAnsi="Times New Roman" w:cs="Times New Roman"/>
                <w:sz w:val="22"/>
              </w:rPr>
              <w:t>0.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814</w:t>
            </w:r>
          </w:p>
        </w:tc>
      </w:tr>
      <w:tr w:rsidR="00151675" w:rsidTr="0018330F">
        <w:trPr>
          <w:trHeight w:val="329"/>
        </w:trPr>
        <w:tc>
          <w:tcPr>
            <w:tcW w:w="3668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>MRSA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501B06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2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A1336C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A1336C">
              <w:rPr>
                <w:rFonts w:ascii="Times New Roman" w:hAnsi="Times New Roman" w:cs="Times New Roman" w:hint="eastAsia"/>
                <w:sz w:val="22"/>
              </w:rPr>
              <w:t>.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7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A1336C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4</w:t>
            </w:r>
            <w:r w:rsidR="00501B06">
              <w:rPr>
                <w:rFonts w:ascii="Times New Roman" w:hAnsi="Times New Roman" w:cs="Times New Roman" w:hint="eastAsia"/>
                <w:sz w:val="22"/>
              </w:rPr>
              <w:t>3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01B06">
              <w:rPr>
                <w:rFonts w:ascii="Times New Roman" w:hAnsi="Times New Roman" w:cs="Times New Roman" w:hint="eastAsia"/>
                <w:sz w:val="22"/>
              </w:rPr>
              <w:t>5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9.2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:rsidR="00151675" w:rsidRPr="001C54B4" w:rsidRDefault="00151675" w:rsidP="002A1A7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C54B4">
              <w:rPr>
                <w:rFonts w:ascii="Times New Roman" w:hAnsi="Times New Roman" w:cs="Times New Roman"/>
                <w:sz w:val="22"/>
              </w:rPr>
              <w:t>0.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597</w:t>
            </w:r>
          </w:p>
        </w:tc>
      </w:tr>
      <w:tr w:rsidR="00151675" w:rsidTr="00151675">
        <w:trPr>
          <w:trHeight w:val="346"/>
        </w:trPr>
        <w:tc>
          <w:tcPr>
            <w:tcW w:w="3668" w:type="dxa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>Hospital-acquired infection</w:t>
            </w:r>
          </w:p>
        </w:tc>
        <w:tc>
          <w:tcPr>
            <w:tcW w:w="2041" w:type="dxa"/>
          </w:tcPr>
          <w:p w:rsidR="00151675" w:rsidRPr="00C4734A" w:rsidRDefault="002A1A7A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.</w:t>
            </w:r>
            <w:r w:rsidR="002E2E6D">
              <w:rPr>
                <w:rFonts w:ascii="Times New Roman" w:hAnsi="Times New Roman" w:cs="Times New Roman" w:hint="eastAsia"/>
                <w:sz w:val="22"/>
              </w:rPr>
              <w:t>7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41" w:type="dxa"/>
          </w:tcPr>
          <w:p w:rsidR="00151675" w:rsidRPr="00C4734A" w:rsidRDefault="002E2E6D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66.7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:rsidR="00151675" w:rsidRPr="00C4734A" w:rsidRDefault="00151675" w:rsidP="002E2E6D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>0.</w:t>
            </w:r>
            <w:r w:rsidR="002E2E6D">
              <w:rPr>
                <w:rFonts w:ascii="Times New Roman" w:hAnsi="Times New Roman" w:cs="Times New Roman" w:hint="eastAsia"/>
                <w:sz w:val="22"/>
              </w:rPr>
              <w:t>001</w:t>
            </w:r>
          </w:p>
        </w:tc>
      </w:tr>
      <w:tr w:rsidR="00151675" w:rsidTr="0018330F">
        <w:trPr>
          <w:trHeight w:val="329"/>
        </w:trPr>
        <w:tc>
          <w:tcPr>
            <w:tcW w:w="3668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derlying disease/condition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1675" w:rsidRPr="00AD6B07" w:rsidTr="00151675">
        <w:trPr>
          <w:trHeight w:val="329"/>
        </w:trPr>
        <w:tc>
          <w:tcPr>
            <w:tcW w:w="3668" w:type="dxa"/>
          </w:tcPr>
          <w:p w:rsidR="00151675" w:rsidRPr="00C4734A" w:rsidRDefault="00501B06" w:rsidP="001C54B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olid tumor</w:t>
            </w:r>
          </w:p>
        </w:tc>
        <w:tc>
          <w:tcPr>
            <w:tcW w:w="2041" w:type="dxa"/>
          </w:tcPr>
          <w:p w:rsidR="00151675" w:rsidRPr="00C4734A" w:rsidRDefault="002A1A7A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E2E6D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2.3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41" w:type="dxa"/>
          </w:tcPr>
          <w:p w:rsidR="00151675" w:rsidRPr="00C4734A" w:rsidRDefault="002E2E6D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27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9.</w:t>
            </w:r>
            <w:r w:rsidR="00501B06">
              <w:rPr>
                <w:rFonts w:ascii="Times New Roman" w:hAnsi="Times New Roman" w:cs="Times New Roman" w:hint="eastAsia"/>
                <w:sz w:val="22"/>
              </w:rPr>
              <w:t>2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:rsidR="00151675" w:rsidRPr="00AD6B07" w:rsidRDefault="00151675" w:rsidP="002A1A7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D6B07">
              <w:rPr>
                <w:rFonts w:ascii="Times New Roman" w:hAnsi="Times New Roman" w:cs="Times New Roman"/>
                <w:sz w:val="22"/>
              </w:rPr>
              <w:t>0.</w:t>
            </w:r>
            <w:r w:rsidR="00501B06" w:rsidRPr="00AD6B07">
              <w:rPr>
                <w:rFonts w:ascii="Times New Roman" w:hAnsi="Times New Roman" w:cs="Times New Roman" w:hint="eastAsia"/>
                <w:sz w:val="22"/>
              </w:rPr>
              <w:t>1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45</w:t>
            </w:r>
          </w:p>
        </w:tc>
      </w:tr>
      <w:tr w:rsidR="00151675" w:rsidRPr="00FD7EAA" w:rsidTr="0018330F">
        <w:trPr>
          <w:trHeight w:val="346"/>
        </w:trPr>
        <w:tc>
          <w:tcPr>
            <w:tcW w:w="3668" w:type="dxa"/>
            <w:shd w:val="clear" w:color="auto" w:fill="D9D9D9" w:themeFill="background1" w:themeFillShade="D9"/>
          </w:tcPr>
          <w:p w:rsidR="00151675" w:rsidRPr="00FD7EAA" w:rsidRDefault="00151675" w:rsidP="001C54B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7EAA">
              <w:rPr>
                <w:rFonts w:ascii="Times New Roman" w:hAnsi="Times New Roman" w:cs="Times New Roman"/>
                <w:sz w:val="22"/>
              </w:rPr>
              <w:t xml:space="preserve">Diabetes 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FD7EAA" w:rsidRDefault="00501B06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7EAA">
              <w:rPr>
                <w:rFonts w:ascii="Times New Roman" w:hAnsi="Times New Roman" w:cs="Times New Roman" w:hint="eastAsia"/>
                <w:sz w:val="22"/>
              </w:rPr>
              <w:t>4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5</w:t>
            </w:r>
            <w:r w:rsidR="00151675" w:rsidRPr="00FD7EA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5129E" w:rsidRPr="00FD7EAA">
              <w:rPr>
                <w:rFonts w:ascii="Times New Roman" w:hAnsi="Times New Roman" w:cs="Times New Roman" w:hint="eastAsia"/>
                <w:sz w:val="22"/>
              </w:rPr>
              <w:t>35.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4</w:t>
            </w:r>
            <w:r w:rsidR="00151675" w:rsidRPr="00FD7EA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FD7EAA" w:rsidRDefault="00151675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7EAA">
              <w:rPr>
                <w:rFonts w:ascii="Times New Roman" w:hAnsi="Times New Roman" w:cs="Times New Roman"/>
                <w:sz w:val="22"/>
              </w:rPr>
              <w:t>1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FD7EA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5129E" w:rsidRPr="00FD7EAA">
              <w:rPr>
                <w:rFonts w:ascii="Times New Roman" w:hAnsi="Times New Roman" w:cs="Times New Roman" w:hint="eastAsia"/>
                <w:sz w:val="22"/>
              </w:rPr>
              <w:t>3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FD7EA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:rsidR="00151675" w:rsidRPr="00FD7EAA" w:rsidRDefault="00151675" w:rsidP="002A1A7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D7EAA">
              <w:rPr>
                <w:rFonts w:ascii="Times New Roman" w:hAnsi="Times New Roman" w:cs="Times New Roman"/>
                <w:sz w:val="22"/>
              </w:rPr>
              <w:t>0.</w:t>
            </w:r>
            <w:r w:rsidR="0025129E" w:rsidRPr="00FD7EAA">
              <w:rPr>
                <w:rFonts w:ascii="Times New Roman" w:hAnsi="Times New Roman" w:cs="Times New Roman" w:hint="eastAsia"/>
                <w:sz w:val="22"/>
              </w:rPr>
              <w:t>3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</w:tr>
      <w:tr w:rsidR="00151675" w:rsidRPr="00FD7EAA" w:rsidTr="00151675">
        <w:trPr>
          <w:trHeight w:val="346"/>
        </w:trPr>
        <w:tc>
          <w:tcPr>
            <w:tcW w:w="3668" w:type="dxa"/>
          </w:tcPr>
          <w:p w:rsidR="00151675" w:rsidRPr="00FD7EAA" w:rsidRDefault="00151675" w:rsidP="001C54B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7EAA">
              <w:rPr>
                <w:rFonts w:ascii="Times New Roman" w:hAnsi="Times New Roman" w:cs="Times New Roman"/>
                <w:sz w:val="22"/>
              </w:rPr>
              <w:t>Chronic renal failure</w:t>
            </w:r>
          </w:p>
        </w:tc>
        <w:tc>
          <w:tcPr>
            <w:tcW w:w="2041" w:type="dxa"/>
          </w:tcPr>
          <w:p w:rsidR="00151675" w:rsidRPr="00FD7EAA" w:rsidRDefault="002E2E6D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7EAA">
              <w:rPr>
                <w:rFonts w:ascii="Times New Roman" w:hAnsi="Times New Roman" w:cs="Times New Roman" w:hint="eastAsia"/>
                <w:sz w:val="22"/>
              </w:rPr>
              <w:t>1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5</w:t>
            </w:r>
            <w:r w:rsidR="00151675" w:rsidRPr="00FD7EAA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D7EAA">
              <w:rPr>
                <w:rFonts w:ascii="Times New Roman" w:hAnsi="Times New Roman" w:cs="Times New Roman" w:hint="eastAsia"/>
                <w:sz w:val="22"/>
              </w:rPr>
              <w:t>11.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8</w:t>
            </w:r>
            <w:r w:rsidR="00151675" w:rsidRPr="00FD7EA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41" w:type="dxa"/>
          </w:tcPr>
          <w:p w:rsidR="00151675" w:rsidRPr="00FD7EAA" w:rsidRDefault="00151675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7EA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E2E6D" w:rsidRPr="00FD7EAA">
              <w:rPr>
                <w:rFonts w:ascii="Times New Roman" w:hAnsi="Times New Roman" w:cs="Times New Roman" w:hint="eastAsia"/>
                <w:sz w:val="22"/>
              </w:rPr>
              <w:t>8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7</w:t>
            </w:r>
            <w:r w:rsidR="002E2E6D" w:rsidRPr="00FD7EA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D7EAA">
              <w:rPr>
                <w:rFonts w:ascii="Times New Roman" w:hAnsi="Times New Roman" w:cs="Times New Roman"/>
                <w:sz w:val="22"/>
              </w:rPr>
              <w:t>(15.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7EA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</w:tcPr>
          <w:p w:rsidR="00151675" w:rsidRPr="00FD7EAA" w:rsidRDefault="00151675" w:rsidP="002A1A7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FD7EAA">
              <w:rPr>
                <w:rFonts w:ascii="Times New Roman" w:hAnsi="Times New Roman" w:cs="Times New Roman"/>
                <w:sz w:val="22"/>
              </w:rPr>
              <w:t>0.</w:t>
            </w:r>
            <w:r w:rsidR="002E2E6D" w:rsidRPr="00FD7EAA">
              <w:rPr>
                <w:rFonts w:ascii="Times New Roman" w:hAnsi="Times New Roman" w:cs="Times New Roman" w:hint="eastAsia"/>
                <w:sz w:val="22"/>
              </w:rPr>
              <w:t>3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</w:tr>
      <w:tr w:rsidR="00151675" w:rsidTr="0018330F">
        <w:trPr>
          <w:trHeight w:val="329"/>
        </w:trPr>
        <w:tc>
          <w:tcPr>
            <w:tcW w:w="3668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>Liver cirrhosis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2E2E6D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6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2.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6</w:t>
            </w:r>
            <w:r w:rsidR="00151675"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151675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91</w:t>
            </w:r>
            <w:r w:rsidRPr="00C4734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E2E6D">
              <w:rPr>
                <w:rFonts w:ascii="Times New Roman" w:hAnsi="Times New Roman" w:cs="Times New Roman" w:hint="eastAsia"/>
                <w:sz w:val="22"/>
              </w:rPr>
              <w:t>1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5.7</w:t>
            </w:r>
            <w:r w:rsidRPr="00C4734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:rsidR="00151675" w:rsidRPr="00C4734A" w:rsidRDefault="00151675" w:rsidP="002A1A7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C4734A">
              <w:rPr>
                <w:rFonts w:ascii="Times New Roman" w:hAnsi="Times New Roman" w:cs="Times New Roman"/>
                <w:sz w:val="22"/>
              </w:rPr>
              <w:t>0.</w:t>
            </w:r>
            <w:r w:rsidR="002E2E6D">
              <w:rPr>
                <w:rFonts w:ascii="Times New Roman" w:hAnsi="Times New Roman" w:cs="Times New Roman" w:hint="eastAsia"/>
                <w:sz w:val="22"/>
              </w:rPr>
              <w:t>37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151675" w:rsidTr="00151675">
        <w:trPr>
          <w:trHeight w:val="346"/>
        </w:trPr>
        <w:tc>
          <w:tcPr>
            <w:tcW w:w="3668" w:type="dxa"/>
          </w:tcPr>
          <w:p w:rsidR="00151675" w:rsidRPr="00C4734A" w:rsidRDefault="00151675" w:rsidP="00FC7AF7">
            <w:pPr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Pitt bacteremia score</w:t>
            </w:r>
            <w:r w:rsidR="00E06F14">
              <w:rPr>
                <w:rFonts w:ascii="Times New Roman" w:hAnsi="Times New Roman" w:hint="eastAsia"/>
                <w:sz w:val="22"/>
              </w:rPr>
              <w:t>, median (IQR)</w:t>
            </w:r>
          </w:p>
        </w:tc>
        <w:tc>
          <w:tcPr>
            <w:tcW w:w="2041" w:type="dxa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1 (0</w:t>
            </w:r>
            <w:r w:rsidR="001B50B5" w:rsidRPr="001B50B5">
              <w:rPr>
                <w:rFonts w:ascii="Times New Roman" w:hAnsi="Times New Roman"/>
                <w:sz w:val="22"/>
              </w:rPr>
              <w:t>–</w:t>
            </w:r>
            <w:r>
              <w:rPr>
                <w:rFonts w:ascii="Times New Roman" w:hAnsi="Times New Roman" w:hint="eastAsia"/>
                <w:sz w:val="22"/>
              </w:rPr>
              <w:t>2)</w:t>
            </w:r>
          </w:p>
        </w:tc>
        <w:tc>
          <w:tcPr>
            <w:tcW w:w="2041" w:type="dxa"/>
          </w:tcPr>
          <w:p w:rsidR="00151675" w:rsidRPr="00C4734A" w:rsidRDefault="005511B0" w:rsidP="001C54B4">
            <w:pPr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 </w:t>
            </w:r>
            <w:r w:rsidR="00151675">
              <w:rPr>
                <w:rFonts w:ascii="Times New Roman" w:hAnsi="Times New Roman" w:hint="eastAsia"/>
                <w:sz w:val="22"/>
              </w:rPr>
              <w:t>1 (0</w:t>
            </w:r>
            <w:r w:rsidR="001B50B5" w:rsidRPr="001B50B5">
              <w:rPr>
                <w:rFonts w:ascii="Times New Roman" w:hAnsi="Times New Roman"/>
                <w:sz w:val="22"/>
              </w:rPr>
              <w:t>–</w:t>
            </w:r>
            <w:r w:rsidR="00151675">
              <w:rPr>
                <w:rFonts w:ascii="Times New Roman" w:hAnsi="Times New Roman" w:hint="eastAsia"/>
                <w:sz w:val="22"/>
              </w:rPr>
              <w:t>2)</w:t>
            </w:r>
          </w:p>
        </w:tc>
        <w:tc>
          <w:tcPr>
            <w:tcW w:w="916" w:type="dxa"/>
          </w:tcPr>
          <w:p w:rsidR="00151675" w:rsidRPr="00C4734A" w:rsidRDefault="00151675" w:rsidP="002A1A7A">
            <w:pPr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0.</w:t>
            </w:r>
            <w:r w:rsidR="00664613">
              <w:rPr>
                <w:rFonts w:ascii="Times New Roman" w:hAnsi="Times New Roman" w:hint="eastAsia"/>
                <w:sz w:val="22"/>
              </w:rPr>
              <w:t>1</w:t>
            </w:r>
            <w:r w:rsidR="002A1A7A">
              <w:rPr>
                <w:rFonts w:ascii="Times New Roman" w:hAnsi="Times New Roman" w:hint="eastAsia"/>
                <w:sz w:val="22"/>
              </w:rPr>
              <w:t>56</w:t>
            </w:r>
          </w:p>
        </w:tc>
      </w:tr>
      <w:tr w:rsidR="00151675" w:rsidTr="0018330F">
        <w:trPr>
          <w:trHeight w:val="346"/>
        </w:trPr>
        <w:tc>
          <w:tcPr>
            <w:tcW w:w="3668" w:type="dxa"/>
            <w:shd w:val="clear" w:color="auto" w:fill="D9D9D9" w:themeFill="background1" w:themeFillShade="D9"/>
          </w:tcPr>
          <w:p w:rsidR="00151675" w:rsidRPr="00C4734A" w:rsidRDefault="002D050F" w:rsidP="00FC7AF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te</w:t>
            </w:r>
            <w:r w:rsidR="00151675" w:rsidRPr="00C4734A">
              <w:rPr>
                <w:rFonts w:ascii="Times New Roman" w:hAnsi="Times New Roman" w:cs="Times New Roman" w:hint="eastAsia"/>
                <w:sz w:val="22"/>
              </w:rPr>
              <w:t xml:space="preserve"> of </w:t>
            </w:r>
            <w:proofErr w:type="spellStart"/>
            <w:r w:rsidR="00151675" w:rsidRPr="00C4734A">
              <w:rPr>
                <w:rFonts w:ascii="Times New Roman" w:hAnsi="Times New Roman" w:cs="Times New Roman" w:hint="eastAsia"/>
                <w:sz w:val="22"/>
              </w:rPr>
              <w:t>infection</w:t>
            </w:r>
            <w:r w:rsidR="00151675" w:rsidRPr="00FC7AF7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16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1675" w:rsidRPr="001C54B4" w:rsidTr="00151675">
        <w:trPr>
          <w:trHeight w:val="329"/>
        </w:trPr>
        <w:tc>
          <w:tcPr>
            <w:tcW w:w="3668" w:type="dxa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CVC-related infection</w:t>
            </w:r>
          </w:p>
        </w:tc>
        <w:tc>
          <w:tcPr>
            <w:tcW w:w="2041" w:type="dxa"/>
          </w:tcPr>
          <w:p w:rsidR="00151675" w:rsidRPr="00C4734A" w:rsidRDefault="0026345B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7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21.3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41" w:type="dxa"/>
          </w:tcPr>
          <w:p w:rsidR="00151675" w:rsidRPr="00C4734A" w:rsidRDefault="0026345B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7.7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16" w:type="dxa"/>
          </w:tcPr>
          <w:p w:rsidR="00151675" w:rsidRPr="001C54B4" w:rsidRDefault="0026345B" w:rsidP="002634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C54B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151675" w:rsidRPr="006147AF" w:rsidTr="0018330F">
        <w:trPr>
          <w:trHeight w:val="346"/>
        </w:trPr>
        <w:tc>
          <w:tcPr>
            <w:tcW w:w="3668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Infective endocarditis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26345B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7.9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5511B0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26345B">
              <w:rPr>
                <w:rFonts w:ascii="Times New Roman" w:hAnsi="Times New Roman" w:cs="Times New Roman" w:hint="eastAsia"/>
                <w:sz w:val="22"/>
              </w:rPr>
              <w:t>1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8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3.1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:rsidR="00151675" w:rsidRPr="001C54B4" w:rsidRDefault="00151675" w:rsidP="002A1A7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C54B4">
              <w:rPr>
                <w:rFonts w:ascii="Times New Roman" w:hAnsi="Times New Roman" w:cs="Times New Roman" w:hint="eastAsia"/>
                <w:sz w:val="22"/>
              </w:rPr>
              <w:t>0.0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</w:tr>
      <w:tr w:rsidR="00151675" w:rsidTr="00151675">
        <w:trPr>
          <w:trHeight w:val="329"/>
        </w:trPr>
        <w:tc>
          <w:tcPr>
            <w:tcW w:w="3668" w:type="dxa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Bone and joint infection</w:t>
            </w:r>
          </w:p>
        </w:tc>
        <w:tc>
          <w:tcPr>
            <w:tcW w:w="2041" w:type="dxa"/>
          </w:tcPr>
          <w:p w:rsidR="00151675" w:rsidRPr="00C4734A" w:rsidRDefault="0026345B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22.8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41" w:type="dxa"/>
          </w:tcPr>
          <w:p w:rsidR="00151675" w:rsidRPr="00C4734A" w:rsidRDefault="005511B0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36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6.2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) </w:t>
            </w:r>
          </w:p>
        </w:tc>
        <w:tc>
          <w:tcPr>
            <w:tcW w:w="916" w:type="dxa"/>
          </w:tcPr>
          <w:p w:rsidR="00151675" w:rsidRPr="00C4734A" w:rsidRDefault="0026345B" w:rsidP="0026345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C54B4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151675" w:rsidTr="0018330F">
        <w:trPr>
          <w:trHeight w:val="346"/>
        </w:trPr>
        <w:tc>
          <w:tcPr>
            <w:tcW w:w="3668" w:type="dxa"/>
            <w:shd w:val="clear" w:color="auto" w:fill="D9D9D9" w:themeFill="background1" w:themeFillShade="D9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Skin and soft tissue infection 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26345B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2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7.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3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151675" w:rsidRPr="00C4734A" w:rsidRDefault="005511B0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48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8.3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:rsidR="00151675" w:rsidRPr="00C4734A" w:rsidRDefault="002A1A7A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26345B" w:rsidRPr="001C54B4">
              <w:rPr>
                <w:rFonts w:ascii="Times New Roman" w:hAnsi="Times New Roman" w:cs="Times New Roman" w:hint="eastAsia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26345B" w:rsidRPr="001C54B4" w:rsidTr="0018330F">
        <w:trPr>
          <w:trHeight w:val="329"/>
        </w:trPr>
        <w:tc>
          <w:tcPr>
            <w:tcW w:w="3668" w:type="dxa"/>
            <w:shd w:val="clear" w:color="auto" w:fill="D9D9D9" w:themeFill="background1" w:themeFillShade="D9"/>
          </w:tcPr>
          <w:p w:rsidR="0026345B" w:rsidRDefault="0026345B" w:rsidP="001C54B4">
            <w:pPr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lastRenderedPageBreak/>
              <w:t xml:space="preserve">  Postoperative wound infection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26345B" w:rsidRDefault="002A1A7A" w:rsidP="002A1A7A">
            <w:pPr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1</w:t>
            </w:r>
            <w:r w:rsidR="0026345B"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</w:rPr>
              <w:t>8.7</w:t>
            </w:r>
            <w:r w:rsidR="0026345B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2041" w:type="dxa"/>
            <w:shd w:val="clear" w:color="auto" w:fill="D9D9D9" w:themeFill="background1" w:themeFillShade="D9"/>
          </w:tcPr>
          <w:p w:rsidR="0026345B" w:rsidRDefault="002A1A7A" w:rsidP="001C54B4">
            <w:pPr>
              <w:spacing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0</w:t>
            </w:r>
            <w:r w:rsidR="0026345B">
              <w:rPr>
                <w:rFonts w:ascii="Times New Roman" w:hAnsi="Times New Roman" w:hint="eastAsia"/>
                <w:sz w:val="22"/>
              </w:rPr>
              <w:t xml:space="preserve"> (6.9)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:rsidR="0026345B" w:rsidRPr="001C54B4" w:rsidRDefault="0026345B" w:rsidP="002A1A7A">
            <w:pPr>
              <w:spacing w:line="480" w:lineRule="auto"/>
              <w:ind w:firstLineChars="50" w:firstLine="11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0.</w:t>
            </w:r>
            <w:r w:rsidR="002A1A7A">
              <w:rPr>
                <w:rFonts w:ascii="Times New Roman" w:hAnsi="Times New Roman" w:hint="eastAsia"/>
                <w:sz w:val="22"/>
              </w:rPr>
              <w:t>490</w:t>
            </w:r>
          </w:p>
        </w:tc>
      </w:tr>
      <w:tr w:rsidR="00151675" w:rsidRPr="001C54B4" w:rsidTr="00151675">
        <w:trPr>
          <w:trHeight w:val="329"/>
        </w:trPr>
        <w:tc>
          <w:tcPr>
            <w:tcW w:w="3668" w:type="dxa"/>
          </w:tcPr>
          <w:p w:rsidR="00151675" w:rsidRPr="00C4734A" w:rsidRDefault="00151675" w:rsidP="001C54B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Primary bacteremia</w:t>
            </w:r>
          </w:p>
        </w:tc>
        <w:tc>
          <w:tcPr>
            <w:tcW w:w="2041" w:type="dxa"/>
          </w:tcPr>
          <w:p w:rsidR="00151675" w:rsidRPr="00C4734A" w:rsidRDefault="0026345B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1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4.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41" w:type="dxa"/>
          </w:tcPr>
          <w:p w:rsidR="00151675" w:rsidRPr="00C4734A" w:rsidRDefault="002A1A7A" w:rsidP="002A1A7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26345B">
              <w:rPr>
                <w:rFonts w:ascii="Times New Roman" w:hAnsi="Times New Roman" w:cs="Times New Roman" w:hint="eastAsia"/>
                <w:sz w:val="22"/>
              </w:rPr>
              <w:t>4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26345B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4.5</w:t>
            </w:r>
            <w:r w:rsidR="0015167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16" w:type="dxa"/>
          </w:tcPr>
          <w:p w:rsidR="00151675" w:rsidRPr="001C54B4" w:rsidRDefault="00151675" w:rsidP="002A1A7A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C54B4">
              <w:rPr>
                <w:rFonts w:ascii="Times New Roman" w:hAnsi="Times New Roman" w:cs="Times New Roman" w:hint="eastAsia"/>
                <w:sz w:val="22"/>
              </w:rPr>
              <w:t>0.</w:t>
            </w:r>
            <w:r w:rsidR="0026345B">
              <w:rPr>
                <w:rFonts w:ascii="Times New Roman" w:hAnsi="Times New Roman" w:cs="Times New Roman" w:hint="eastAsia"/>
                <w:sz w:val="22"/>
              </w:rPr>
              <w:t>9</w:t>
            </w:r>
            <w:r w:rsidR="002A1A7A">
              <w:rPr>
                <w:rFonts w:ascii="Times New Roman" w:hAnsi="Times New Roman" w:cs="Times New Roman" w:hint="eastAsia"/>
                <w:sz w:val="22"/>
              </w:rPr>
              <w:t>99</w:t>
            </w:r>
          </w:p>
        </w:tc>
      </w:tr>
    </w:tbl>
    <w:p w:rsidR="0018330F" w:rsidRPr="001F5A09" w:rsidRDefault="0018330F" w:rsidP="0018330F">
      <w:pPr>
        <w:spacing w:line="480" w:lineRule="auto"/>
        <w:jc w:val="left"/>
        <w:rPr>
          <w:rFonts w:ascii="Times New Roman" w:hAnsi="Times New Roman"/>
          <w:sz w:val="24"/>
          <w:szCs w:val="20"/>
        </w:rPr>
      </w:pPr>
      <w:r w:rsidRPr="001F5A09">
        <w:rPr>
          <w:rFonts w:ascii="Times New Roman" w:hAnsi="Times New Roman" w:hint="eastAsia"/>
          <w:sz w:val="24"/>
          <w:szCs w:val="20"/>
        </w:rPr>
        <w:t>Except where noted, values in parentheses indicate percentages.</w:t>
      </w:r>
    </w:p>
    <w:p w:rsidR="00C605DF" w:rsidRDefault="0039369D" w:rsidP="000010B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39369D">
        <w:rPr>
          <w:rFonts w:ascii="Times New Roman" w:hAnsi="Times New Roman" w:hint="eastAsia"/>
          <w:szCs w:val="20"/>
          <w:vertAlign w:val="superscript"/>
        </w:rPr>
        <w:t>a</w:t>
      </w:r>
      <w:proofErr w:type="gramEnd"/>
      <w:r w:rsidR="0026345B">
        <w:rPr>
          <w:rFonts w:ascii="Times New Roman" w:hAnsi="Times New Roman" w:hint="eastAsia"/>
          <w:sz w:val="24"/>
          <w:szCs w:val="24"/>
        </w:rPr>
        <w:t xml:space="preserve"> P</w:t>
      </w:r>
      <w:r w:rsidR="001C54B4" w:rsidRPr="00DA451C">
        <w:rPr>
          <w:rFonts w:ascii="Times New Roman" w:hAnsi="Times New Roman" w:hint="eastAsia"/>
          <w:sz w:val="24"/>
          <w:szCs w:val="24"/>
        </w:rPr>
        <w:t xml:space="preserve">rincipal focus of infection at </w:t>
      </w:r>
      <w:r w:rsidR="001C54B4" w:rsidRPr="00DA451C">
        <w:rPr>
          <w:rFonts w:ascii="Times New Roman" w:hAnsi="Times New Roman"/>
          <w:sz w:val="24"/>
          <w:szCs w:val="24"/>
        </w:rPr>
        <w:t>presentation</w:t>
      </w:r>
      <w:r w:rsidR="001C54B4" w:rsidRPr="00DA451C">
        <w:rPr>
          <w:rFonts w:ascii="Times New Roman" w:hAnsi="Times New Roman" w:hint="eastAsia"/>
          <w:sz w:val="24"/>
          <w:szCs w:val="24"/>
        </w:rPr>
        <w:t xml:space="preserve">. </w:t>
      </w:r>
    </w:p>
    <w:p w:rsidR="00E24E62" w:rsidRDefault="00E24E62" w:rsidP="000010B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IQR</w:t>
      </w:r>
      <w:r w:rsidR="00E06F14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interquartile range</w:t>
      </w:r>
      <w:r w:rsidR="00E06F14"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MRSA, methicillin-resistant </w:t>
      </w:r>
      <w:r w:rsidRPr="00E24E62">
        <w:rPr>
          <w:rFonts w:ascii="Times New Roman" w:hAnsi="Times New Roman" w:hint="eastAsia"/>
          <w:i/>
          <w:sz w:val="24"/>
          <w:szCs w:val="24"/>
        </w:rPr>
        <w:t>Staphylococcus aureus</w:t>
      </w:r>
      <w:r>
        <w:rPr>
          <w:rFonts w:ascii="Times New Roman" w:hAnsi="Times New Roman" w:hint="eastAsia"/>
          <w:sz w:val="24"/>
          <w:szCs w:val="24"/>
        </w:rPr>
        <w:t>; CVC, central venous catheter.</w:t>
      </w:r>
      <w:proofErr w:type="gramEnd"/>
    </w:p>
    <w:sectPr w:rsidR="00E24E62" w:rsidSect="000010B8">
      <w:pgSz w:w="11906" w:h="16838"/>
      <w:pgMar w:top="1701" w:right="1440" w:bottom="1440" w:left="1440" w:header="851" w:footer="992" w:gutter="0"/>
      <w:cols w:space="425"/>
      <w:docGrid w:type="lines" w:linePitch="34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470" w:rsidRDefault="00041470" w:rsidP="00F319BF">
      <w:r>
        <w:separator/>
      </w:r>
    </w:p>
  </w:endnote>
  <w:endnote w:type="continuationSeparator" w:id="0">
    <w:p w:rsidR="00041470" w:rsidRDefault="00041470" w:rsidP="00F31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470" w:rsidRDefault="00041470" w:rsidP="00F319BF">
      <w:r>
        <w:separator/>
      </w:r>
    </w:p>
  </w:footnote>
  <w:footnote w:type="continuationSeparator" w:id="0">
    <w:p w:rsidR="00041470" w:rsidRDefault="00041470" w:rsidP="00F31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5A67E4"/>
    <w:multiLevelType w:val="multilevel"/>
    <w:tmpl w:val="5058A150"/>
    <w:styleLink w:val="1"/>
    <w:lvl w:ilvl="0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>
      <w:start w:val="1"/>
      <w:numFmt w:val="bullet"/>
      <w:lvlText w:val=""/>
      <w:lvlJc w:val="left"/>
      <w:pPr>
        <w:ind w:left="510" w:hanging="400"/>
      </w:pPr>
      <w:rPr>
        <w:rFonts w:ascii="Wingdings" w:hAnsi="Wingdings" w:hint="default"/>
      </w:rPr>
    </w:lvl>
    <w:lvl w:ilvl="2">
      <w:start w:val="1"/>
      <w:numFmt w:val="bullet"/>
      <w:lvlText w:val=""/>
      <w:lvlJc w:val="left"/>
      <w:pPr>
        <w:ind w:left="910" w:hanging="40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310" w:hanging="40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1710" w:hanging="40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110" w:hanging="40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510" w:hanging="40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2910" w:hanging="40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310" w:hanging="400"/>
      </w:pPr>
      <w:rPr>
        <w:rFonts w:ascii="Wingdings" w:hAnsi="Wingdings" w:hint="default"/>
      </w:rPr>
    </w:lvl>
  </w:abstractNum>
  <w:abstractNum w:abstractNumId="1">
    <w:nsid w:val="35472B30"/>
    <w:multiLevelType w:val="multilevel"/>
    <w:tmpl w:val="B7B2BAFE"/>
    <w:styleLink w:val="10"/>
    <w:lvl w:ilvl="0">
      <w:start w:val="1"/>
      <w:numFmt w:val="bullet"/>
      <w:lvlText w:val=""/>
      <w:lvlJc w:val="left"/>
      <w:pPr>
        <w:ind w:left="340" w:hanging="227"/>
      </w:pPr>
      <w:rPr>
        <w:rFonts w:ascii="Wingdings" w:hAnsi="Wingdings" w:hint="default"/>
        <w:sz w:val="16"/>
      </w:rPr>
    </w:lvl>
    <w:lvl w:ilvl="1">
      <w:start w:val="1"/>
      <w:numFmt w:val="bullet"/>
      <w:lvlText w:val=""/>
      <w:lvlJc w:val="left"/>
      <w:pPr>
        <w:ind w:left="567" w:hanging="227"/>
      </w:pPr>
      <w:rPr>
        <w:rFonts w:ascii="Wingdings" w:hAnsi="Wingdings" w:hint="default"/>
        <w:sz w:val="20"/>
      </w:rPr>
    </w:lvl>
    <w:lvl w:ilvl="2">
      <w:start w:val="1"/>
      <w:numFmt w:val="bullet"/>
      <w:lvlText w:val=""/>
      <w:lvlJc w:val="left"/>
      <w:pPr>
        <w:ind w:left="794" w:hanging="227"/>
      </w:pPr>
      <w:rPr>
        <w:rFonts w:ascii="Wingdings" w:hAnsi="Wingdings" w:hint="default"/>
        <w:sz w:val="14"/>
      </w:rPr>
    </w:lvl>
    <w:lvl w:ilvl="3">
      <w:start w:val="1"/>
      <w:numFmt w:val="bullet"/>
      <w:lvlText w:val=""/>
      <w:lvlJc w:val="left"/>
      <w:pPr>
        <w:ind w:left="1021" w:hanging="227"/>
      </w:pPr>
      <w:rPr>
        <w:rFonts w:ascii="Wingdings" w:hAnsi="Wingdings" w:hint="default"/>
      </w:rPr>
    </w:lvl>
    <w:lvl w:ilvl="4">
      <w:start w:val="1"/>
      <w:numFmt w:val="bullet"/>
      <w:lvlText w:val="◦"/>
      <w:lvlJc w:val="left"/>
      <w:pPr>
        <w:ind w:left="1248" w:hanging="227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"/>
      <w:lvlJc w:val="left"/>
      <w:pPr>
        <w:ind w:left="1475" w:hanging="227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1702" w:hanging="227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1929" w:hanging="227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2156" w:hanging="227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800"/>
  <w:drawingGridHorizontalSpacing w:val="100"/>
  <w:drawingGridVerticalSpacing w:val="171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4B4"/>
    <w:rsid w:val="000006A3"/>
    <w:rsid w:val="000010B8"/>
    <w:rsid w:val="0000233C"/>
    <w:rsid w:val="00004C10"/>
    <w:rsid w:val="0000715B"/>
    <w:rsid w:val="0001065E"/>
    <w:rsid w:val="00010A1E"/>
    <w:rsid w:val="00011CA1"/>
    <w:rsid w:val="0001575E"/>
    <w:rsid w:val="00015D8C"/>
    <w:rsid w:val="00017437"/>
    <w:rsid w:val="00017DC3"/>
    <w:rsid w:val="00023B1B"/>
    <w:rsid w:val="00025E75"/>
    <w:rsid w:val="000269C1"/>
    <w:rsid w:val="00026E6A"/>
    <w:rsid w:val="00030081"/>
    <w:rsid w:val="000306DF"/>
    <w:rsid w:val="00030D32"/>
    <w:rsid w:val="00032BCC"/>
    <w:rsid w:val="000336C4"/>
    <w:rsid w:val="0003509F"/>
    <w:rsid w:val="0003645F"/>
    <w:rsid w:val="00036676"/>
    <w:rsid w:val="00040A95"/>
    <w:rsid w:val="00041470"/>
    <w:rsid w:val="000432F5"/>
    <w:rsid w:val="00043AC8"/>
    <w:rsid w:val="00047313"/>
    <w:rsid w:val="00050DF6"/>
    <w:rsid w:val="0005294B"/>
    <w:rsid w:val="00053FFC"/>
    <w:rsid w:val="00056618"/>
    <w:rsid w:val="00060084"/>
    <w:rsid w:val="00062857"/>
    <w:rsid w:val="00063144"/>
    <w:rsid w:val="00064A5E"/>
    <w:rsid w:val="0006504A"/>
    <w:rsid w:val="00067171"/>
    <w:rsid w:val="00071586"/>
    <w:rsid w:val="00071E41"/>
    <w:rsid w:val="000751EB"/>
    <w:rsid w:val="00076CD3"/>
    <w:rsid w:val="0007748C"/>
    <w:rsid w:val="00077E70"/>
    <w:rsid w:val="00077EA4"/>
    <w:rsid w:val="000822F8"/>
    <w:rsid w:val="00083424"/>
    <w:rsid w:val="000848B0"/>
    <w:rsid w:val="00085286"/>
    <w:rsid w:val="00085BB1"/>
    <w:rsid w:val="00085C5D"/>
    <w:rsid w:val="00087C72"/>
    <w:rsid w:val="00090632"/>
    <w:rsid w:val="000918A4"/>
    <w:rsid w:val="000919EB"/>
    <w:rsid w:val="000947DF"/>
    <w:rsid w:val="00095BD2"/>
    <w:rsid w:val="0009651E"/>
    <w:rsid w:val="00097F13"/>
    <w:rsid w:val="000A235E"/>
    <w:rsid w:val="000A2763"/>
    <w:rsid w:val="000A3904"/>
    <w:rsid w:val="000A58FC"/>
    <w:rsid w:val="000A6086"/>
    <w:rsid w:val="000B0B3C"/>
    <w:rsid w:val="000B0E76"/>
    <w:rsid w:val="000B12A3"/>
    <w:rsid w:val="000B1B14"/>
    <w:rsid w:val="000B2DC1"/>
    <w:rsid w:val="000B4787"/>
    <w:rsid w:val="000B4EBC"/>
    <w:rsid w:val="000B61C3"/>
    <w:rsid w:val="000B70BD"/>
    <w:rsid w:val="000B7735"/>
    <w:rsid w:val="000C15A1"/>
    <w:rsid w:val="000C2410"/>
    <w:rsid w:val="000C375C"/>
    <w:rsid w:val="000D2060"/>
    <w:rsid w:val="000D2987"/>
    <w:rsid w:val="000D29F9"/>
    <w:rsid w:val="000D7112"/>
    <w:rsid w:val="000E0229"/>
    <w:rsid w:val="000E0C90"/>
    <w:rsid w:val="000E40E8"/>
    <w:rsid w:val="000E5BFE"/>
    <w:rsid w:val="000E5C19"/>
    <w:rsid w:val="000E6148"/>
    <w:rsid w:val="000E7D27"/>
    <w:rsid w:val="000F0CA2"/>
    <w:rsid w:val="000F15F1"/>
    <w:rsid w:val="000F187C"/>
    <w:rsid w:val="000F3EA5"/>
    <w:rsid w:val="000F59AD"/>
    <w:rsid w:val="000F5B3E"/>
    <w:rsid w:val="000F6065"/>
    <w:rsid w:val="000F73CF"/>
    <w:rsid w:val="00101A54"/>
    <w:rsid w:val="00102FAF"/>
    <w:rsid w:val="00103A3F"/>
    <w:rsid w:val="001046F1"/>
    <w:rsid w:val="0010698E"/>
    <w:rsid w:val="00106C01"/>
    <w:rsid w:val="0011128C"/>
    <w:rsid w:val="001117BE"/>
    <w:rsid w:val="001119B2"/>
    <w:rsid w:val="00111A8C"/>
    <w:rsid w:val="001120D4"/>
    <w:rsid w:val="001131D6"/>
    <w:rsid w:val="00113658"/>
    <w:rsid w:val="00114710"/>
    <w:rsid w:val="00114DAA"/>
    <w:rsid w:val="00117704"/>
    <w:rsid w:val="00117DC4"/>
    <w:rsid w:val="00120483"/>
    <w:rsid w:val="00120C6A"/>
    <w:rsid w:val="0012361C"/>
    <w:rsid w:val="00123BA3"/>
    <w:rsid w:val="00123CE2"/>
    <w:rsid w:val="00123F44"/>
    <w:rsid w:val="00124359"/>
    <w:rsid w:val="0012453F"/>
    <w:rsid w:val="00125A04"/>
    <w:rsid w:val="00125F8F"/>
    <w:rsid w:val="00126337"/>
    <w:rsid w:val="00127511"/>
    <w:rsid w:val="0013008F"/>
    <w:rsid w:val="00130AC7"/>
    <w:rsid w:val="00130C84"/>
    <w:rsid w:val="00132656"/>
    <w:rsid w:val="00133580"/>
    <w:rsid w:val="00135AB6"/>
    <w:rsid w:val="00136770"/>
    <w:rsid w:val="001368D9"/>
    <w:rsid w:val="00136950"/>
    <w:rsid w:val="0013778A"/>
    <w:rsid w:val="00137FFE"/>
    <w:rsid w:val="0014076B"/>
    <w:rsid w:val="00140FF8"/>
    <w:rsid w:val="001410B2"/>
    <w:rsid w:val="00143CB9"/>
    <w:rsid w:val="001446C7"/>
    <w:rsid w:val="0014476A"/>
    <w:rsid w:val="00144BB0"/>
    <w:rsid w:val="00145F81"/>
    <w:rsid w:val="00146290"/>
    <w:rsid w:val="00151675"/>
    <w:rsid w:val="00151840"/>
    <w:rsid w:val="001532F9"/>
    <w:rsid w:val="00155FFD"/>
    <w:rsid w:val="001563CE"/>
    <w:rsid w:val="00160EB5"/>
    <w:rsid w:val="00161B39"/>
    <w:rsid w:val="00161CC4"/>
    <w:rsid w:val="001638B7"/>
    <w:rsid w:val="00163E53"/>
    <w:rsid w:val="00164D69"/>
    <w:rsid w:val="00167080"/>
    <w:rsid w:val="00170BDB"/>
    <w:rsid w:val="00171A86"/>
    <w:rsid w:val="001734C6"/>
    <w:rsid w:val="0017370B"/>
    <w:rsid w:val="001741D0"/>
    <w:rsid w:val="00174CF3"/>
    <w:rsid w:val="001769C8"/>
    <w:rsid w:val="00180497"/>
    <w:rsid w:val="00180E49"/>
    <w:rsid w:val="001830CC"/>
    <w:rsid w:val="0018330F"/>
    <w:rsid w:val="00186909"/>
    <w:rsid w:val="00187009"/>
    <w:rsid w:val="0019233D"/>
    <w:rsid w:val="0019412F"/>
    <w:rsid w:val="001949D6"/>
    <w:rsid w:val="001951E4"/>
    <w:rsid w:val="00197DC6"/>
    <w:rsid w:val="001A0204"/>
    <w:rsid w:val="001A1739"/>
    <w:rsid w:val="001A1D15"/>
    <w:rsid w:val="001A21A1"/>
    <w:rsid w:val="001A2237"/>
    <w:rsid w:val="001A2578"/>
    <w:rsid w:val="001A5DB2"/>
    <w:rsid w:val="001A6C1D"/>
    <w:rsid w:val="001A6DEA"/>
    <w:rsid w:val="001B0F08"/>
    <w:rsid w:val="001B1294"/>
    <w:rsid w:val="001B2875"/>
    <w:rsid w:val="001B345D"/>
    <w:rsid w:val="001B50B5"/>
    <w:rsid w:val="001B5B7F"/>
    <w:rsid w:val="001B6683"/>
    <w:rsid w:val="001B6A15"/>
    <w:rsid w:val="001B6C21"/>
    <w:rsid w:val="001B6DEE"/>
    <w:rsid w:val="001C0134"/>
    <w:rsid w:val="001C54B4"/>
    <w:rsid w:val="001C66C2"/>
    <w:rsid w:val="001C6C79"/>
    <w:rsid w:val="001C6F74"/>
    <w:rsid w:val="001C72EF"/>
    <w:rsid w:val="001D37E3"/>
    <w:rsid w:val="001D5B2A"/>
    <w:rsid w:val="001D6C4C"/>
    <w:rsid w:val="001D7AEA"/>
    <w:rsid w:val="001E0739"/>
    <w:rsid w:val="001E07D2"/>
    <w:rsid w:val="001E0851"/>
    <w:rsid w:val="001E2F18"/>
    <w:rsid w:val="001E42B8"/>
    <w:rsid w:val="001E4D12"/>
    <w:rsid w:val="001E512A"/>
    <w:rsid w:val="001E53B6"/>
    <w:rsid w:val="001E5500"/>
    <w:rsid w:val="001E5EF2"/>
    <w:rsid w:val="001F0323"/>
    <w:rsid w:val="001F2473"/>
    <w:rsid w:val="001F28B4"/>
    <w:rsid w:val="001F338B"/>
    <w:rsid w:val="001F33BA"/>
    <w:rsid w:val="001F3C73"/>
    <w:rsid w:val="001F4E00"/>
    <w:rsid w:val="00200C2A"/>
    <w:rsid w:val="002033E7"/>
    <w:rsid w:val="00204722"/>
    <w:rsid w:val="00204E18"/>
    <w:rsid w:val="00205034"/>
    <w:rsid w:val="002063FE"/>
    <w:rsid w:val="002076D4"/>
    <w:rsid w:val="0021064B"/>
    <w:rsid w:val="00210F27"/>
    <w:rsid w:val="002125C7"/>
    <w:rsid w:val="00214310"/>
    <w:rsid w:val="00214B56"/>
    <w:rsid w:val="00217EC4"/>
    <w:rsid w:val="00220115"/>
    <w:rsid w:val="00220836"/>
    <w:rsid w:val="002208CA"/>
    <w:rsid w:val="002210DF"/>
    <w:rsid w:val="002229A7"/>
    <w:rsid w:val="00222FCD"/>
    <w:rsid w:val="0022428A"/>
    <w:rsid w:val="00225D38"/>
    <w:rsid w:val="0022704F"/>
    <w:rsid w:val="002312A6"/>
    <w:rsid w:val="002328DE"/>
    <w:rsid w:val="002329EA"/>
    <w:rsid w:val="002344B5"/>
    <w:rsid w:val="00234F18"/>
    <w:rsid w:val="00236250"/>
    <w:rsid w:val="00236A72"/>
    <w:rsid w:val="00237730"/>
    <w:rsid w:val="00240652"/>
    <w:rsid w:val="00242F3B"/>
    <w:rsid w:val="00243673"/>
    <w:rsid w:val="00245657"/>
    <w:rsid w:val="00245A03"/>
    <w:rsid w:val="00245B0E"/>
    <w:rsid w:val="00245D2A"/>
    <w:rsid w:val="00246140"/>
    <w:rsid w:val="00246330"/>
    <w:rsid w:val="00251247"/>
    <w:rsid w:val="0025129E"/>
    <w:rsid w:val="00251C19"/>
    <w:rsid w:val="00251FD3"/>
    <w:rsid w:val="00252A70"/>
    <w:rsid w:val="00255439"/>
    <w:rsid w:val="00257732"/>
    <w:rsid w:val="00257D5D"/>
    <w:rsid w:val="002616C1"/>
    <w:rsid w:val="0026345B"/>
    <w:rsid w:val="00264424"/>
    <w:rsid w:val="002665EF"/>
    <w:rsid w:val="00266A21"/>
    <w:rsid w:val="00266A41"/>
    <w:rsid w:val="00267712"/>
    <w:rsid w:val="0027225F"/>
    <w:rsid w:val="002738DB"/>
    <w:rsid w:val="002763E5"/>
    <w:rsid w:val="00276C79"/>
    <w:rsid w:val="002773F6"/>
    <w:rsid w:val="00280528"/>
    <w:rsid w:val="002828C5"/>
    <w:rsid w:val="00282D6B"/>
    <w:rsid w:val="00285A6F"/>
    <w:rsid w:val="00287DF0"/>
    <w:rsid w:val="00287F29"/>
    <w:rsid w:val="00290463"/>
    <w:rsid w:val="0029183D"/>
    <w:rsid w:val="002918DC"/>
    <w:rsid w:val="00294E0E"/>
    <w:rsid w:val="00295F9A"/>
    <w:rsid w:val="002966E5"/>
    <w:rsid w:val="00296793"/>
    <w:rsid w:val="002A149D"/>
    <w:rsid w:val="002A1A7A"/>
    <w:rsid w:val="002A393C"/>
    <w:rsid w:val="002A48AE"/>
    <w:rsid w:val="002A4D5F"/>
    <w:rsid w:val="002A5412"/>
    <w:rsid w:val="002B2171"/>
    <w:rsid w:val="002B5E62"/>
    <w:rsid w:val="002B64DC"/>
    <w:rsid w:val="002B783B"/>
    <w:rsid w:val="002B7926"/>
    <w:rsid w:val="002C0358"/>
    <w:rsid w:val="002C0C7B"/>
    <w:rsid w:val="002C0CD2"/>
    <w:rsid w:val="002C4C98"/>
    <w:rsid w:val="002C4CA9"/>
    <w:rsid w:val="002C6113"/>
    <w:rsid w:val="002D050F"/>
    <w:rsid w:val="002D0F1A"/>
    <w:rsid w:val="002D14B6"/>
    <w:rsid w:val="002D15E6"/>
    <w:rsid w:val="002D1B24"/>
    <w:rsid w:val="002D235F"/>
    <w:rsid w:val="002D2BB6"/>
    <w:rsid w:val="002D322B"/>
    <w:rsid w:val="002D32A2"/>
    <w:rsid w:val="002D3982"/>
    <w:rsid w:val="002D4F76"/>
    <w:rsid w:val="002D7B03"/>
    <w:rsid w:val="002D7EB6"/>
    <w:rsid w:val="002E2424"/>
    <w:rsid w:val="002E2E6D"/>
    <w:rsid w:val="002E314E"/>
    <w:rsid w:val="002E57BA"/>
    <w:rsid w:val="002E6574"/>
    <w:rsid w:val="002F0279"/>
    <w:rsid w:val="002F0347"/>
    <w:rsid w:val="002F0D16"/>
    <w:rsid w:val="002F0E7A"/>
    <w:rsid w:val="002F0E7D"/>
    <w:rsid w:val="002F225D"/>
    <w:rsid w:val="002F277C"/>
    <w:rsid w:val="00300401"/>
    <w:rsid w:val="00300457"/>
    <w:rsid w:val="00302A91"/>
    <w:rsid w:val="0030492A"/>
    <w:rsid w:val="00304C74"/>
    <w:rsid w:val="00304F58"/>
    <w:rsid w:val="00306268"/>
    <w:rsid w:val="00307EA5"/>
    <w:rsid w:val="00311290"/>
    <w:rsid w:val="003116D8"/>
    <w:rsid w:val="0031191E"/>
    <w:rsid w:val="00312283"/>
    <w:rsid w:val="0031511A"/>
    <w:rsid w:val="00317259"/>
    <w:rsid w:val="00320933"/>
    <w:rsid w:val="0033312A"/>
    <w:rsid w:val="00334A44"/>
    <w:rsid w:val="00334B9B"/>
    <w:rsid w:val="00340A74"/>
    <w:rsid w:val="00340FB8"/>
    <w:rsid w:val="00341108"/>
    <w:rsid w:val="00343A56"/>
    <w:rsid w:val="00343AEA"/>
    <w:rsid w:val="003451F6"/>
    <w:rsid w:val="0034737F"/>
    <w:rsid w:val="0034765A"/>
    <w:rsid w:val="00347EFB"/>
    <w:rsid w:val="0035000C"/>
    <w:rsid w:val="00350DA6"/>
    <w:rsid w:val="00351C78"/>
    <w:rsid w:val="003528DE"/>
    <w:rsid w:val="00355611"/>
    <w:rsid w:val="00355DAC"/>
    <w:rsid w:val="00355E99"/>
    <w:rsid w:val="0035694A"/>
    <w:rsid w:val="00360065"/>
    <w:rsid w:val="003629D6"/>
    <w:rsid w:val="00363925"/>
    <w:rsid w:val="00365928"/>
    <w:rsid w:val="003660AA"/>
    <w:rsid w:val="003664C3"/>
    <w:rsid w:val="00370BC6"/>
    <w:rsid w:val="0037129F"/>
    <w:rsid w:val="00371F93"/>
    <w:rsid w:val="003720A0"/>
    <w:rsid w:val="00372E00"/>
    <w:rsid w:val="003754A4"/>
    <w:rsid w:val="00375D49"/>
    <w:rsid w:val="00375D8E"/>
    <w:rsid w:val="00375F45"/>
    <w:rsid w:val="00376E57"/>
    <w:rsid w:val="00383308"/>
    <w:rsid w:val="0038364B"/>
    <w:rsid w:val="00385BBD"/>
    <w:rsid w:val="00386E07"/>
    <w:rsid w:val="003876A8"/>
    <w:rsid w:val="00387AEF"/>
    <w:rsid w:val="00390AEC"/>
    <w:rsid w:val="003919C4"/>
    <w:rsid w:val="0039369D"/>
    <w:rsid w:val="003937E7"/>
    <w:rsid w:val="003968EB"/>
    <w:rsid w:val="00397E1E"/>
    <w:rsid w:val="003A1803"/>
    <w:rsid w:val="003A1F2D"/>
    <w:rsid w:val="003A3112"/>
    <w:rsid w:val="003A35EF"/>
    <w:rsid w:val="003A40B8"/>
    <w:rsid w:val="003A613A"/>
    <w:rsid w:val="003A69CC"/>
    <w:rsid w:val="003B19BC"/>
    <w:rsid w:val="003B1E05"/>
    <w:rsid w:val="003B20CD"/>
    <w:rsid w:val="003B37E4"/>
    <w:rsid w:val="003B6137"/>
    <w:rsid w:val="003B694C"/>
    <w:rsid w:val="003C0C47"/>
    <w:rsid w:val="003C3364"/>
    <w:rsid w:val="003C38F2"/>
    <w:rsid w:val="003C4F5D"/>
    <w:rsid w:val="003C5D05"/>
    <w:rsid w:val="003C6CB1"/>
    <w:rsid w:val="003C7A5C"/>
    <w:rsid w:val="003D02F6"/>
    <w:rsid w:val="003D10D2"/>
    <w:rsid w:val="003D11FA"/>
    <w:rsid w:val="003D3050"/>
    <w:rsid w:val="003D5BF1"/>
    <w:rsid w:val="003D7C0E"/>
    <w:rsid w:val="003D7D69"/>
    <w:rsid w:val="003E149D"/>
    <w:rsid w:val="003E2E51"/>
    <w:rsid w:val="003E3525"/>
    <w:rsid w:val="003E4C0A"/>
    <w:rsid w:val="003F0D4E"/>
    <w:rsid w:val="003F199C"/>
    <w:rsid w:val="003F3AF5"/>
    <w:rsid w:val="003F7534"/>
    <w:rsid w:val="003F758A"/>
    <w:rsid w:val="004018A2"/>
    <w:rsid w:val="00402284"/>
    <w:rsid w:val="004045E1"/>
    <w:rsid w:val="00404641"/>
    <w:rsid w:val="00405732"/>
    <w:rsid w:val="00405B3B"/>
    <w:rsid w:val="00405CD2"/>
    <w:rsid w:val="004066C5"/>
    <w:rsid w:val="004073D4"/>
    <w:rsid w:val="00407A26"/>
    <w:rsid w:val="004112FD"/>
    <w:rsid w:val="004130DB"/>
    <w:rsid w:val="004130F1"/>
    <w:rsid w:val="004132B4"/>
    <w:rsid w:val="004138A8"/>
    <w:rsid w:val="00413E78"/>
    <w:rsid w:val="00414307"/>
    <w:rsid w:val="00415E85"/>
    <w:rsid w:val="00417171"/>
    <w:rsid w:val="004175E4"/>
    <w:rsid w:val="004240BC"/>
    <w:rsid w:val="004244B5"/>
    <w:rsid w:val="004245F9"/>
    <w:rsid w:val="00426E70"/>
    <w:rsid w:val="00427AFE"/>
    <w:rsid w:val="00431811"/>
    <w:rsid w:val="00431BED"/>
    <w:rsid w:val="00432165"/>
    <w:rsid w:val="0043330E"/>
    <w:rsid w:val="004336B8"/>
    <w:rsid w:val="00436868"/>
    <w:rsid w:val="004413ED"/>
    <w:rsid w:val="00441C77"/>
    <w:rsid w:val="00442705"/>
    <w:rsid w:val="00443676"/>
    <w:rsid w:val="0044501A"/>
    <w:rsid w:val="00446F3A"/>
    <w:rsid w:val="00447037"/>
    <w:rsid w:val="004479BB"/>
    <w:rsid w:val="00450A8B"/>
    <w:rsid w:val="0045240A"/>
    <w:rsid w:val="004539FD"/>
    <w:rsid w:val="004550C3"/>
    <w:rsid w:val="00456BE9"/>
    <w:rsid w:val="00457067"/>
    <w:rsid w:val="00457F5E"/>
    <w:rsid w:val="00461EAE"/>
    <w:rsid w:val="00462C4E"/>
    <w:rsid w:val="004656C1"/>
    <w:rsid w:val="00467F2A"/>
    <w:rsid w:val="00470110"/>
    <w:rsid w:val="00470FF7"/>
    <w:rsid w:val="0047298D"/>
    <w:rsid w:val="00474E29"/>
    <w:rsid w:val="004763E5"/>
    <w:rsid w:val="004764A2"/>
    <w:rsid w:val="00477989"/>
    <w:rsid w:val="004815DA"/>
    <w:rsid w:val="00483047"/>
    <w:rsid w:val="0048356E"/>
    <w:rsid w:val="00486170"/>
    <w:rsid w:val="004903FB"/>
    <w:rsid w:val="004925E1"/>
    <w:rsid w:val="00493805"/>
    <w:rsid w:val="0049458F"/>
    <w:rsid w:val="00495C00"/>
    <w:rsid w:val="004972FF"/>
    <w:rsid w:val="004A1B5E"/>
    <w:rsid w:val="004A274C"/>
    <w:rsid w:val="004A3860"/>
    <w:rsid w:val="004A4D81"/>
    <w:rsid w:val="004A5FDE"/>
    <w:rsid w:val="004A73B6"/>
    <w:rsid w:val="004B2D87"/>
    <w:rsid w:val="004B49F1"/>
    <w:rsid w:val="004B4E0D"/>
    <w:rsid w:val="004B548B"/>
    <w:rsid w:val="004B55EC"/>
    <w:rsid w:val="004B6ECA"/>
    <w:rsid w:val="004B7136"/>
    <w:rsid w:val="004B7287"/>
    <w:rsid w:val="004C02DD"/>
    <w:rsid w:val="004C03F1"/>
    <w:rsid w:val="004C0C7F"/>
    <w:rsid w:val="004C26F0"/>
    <w:rsid w:val="004C484C"/>
    <w:rsid w:val="004C4F9A"/>
    <w:rsid w:val="004C5C76"/>
    <w:rsid w:val="004C605F"/>
    <w:rsid w:val="004C612C"/>
    <w:rsid w:val="004C7527"/>
    <w:rsid w:val="004C77C2"/>
    <w:rsid w:val="004C78E6"/>
    <w:rsid w:val="004D5F53"/>
    <w:rsid w:val="004D6B87"/>
    <w:rsid w:val="004E0136"/>
    <w:rsid w:val="004E0B6C"/>
    <w:rsid w:val="004E2C27"/>
    <w:rsid w:val="004E3238"/>
    <w:rsid w:val="004E3460"/>
    <w:rsid w:val="004E4F2E"/>
    <w:rsid w:val="004E55A8"/>
    <w:rsid w:val="004F1D1E"/>
    <w:rsid w:val="004F1F99"/>
    <w:rsid w:val="004F2DBD"/>
    <w:rsid w:val="004F76A0"/>
    <w:rsid w:val="0050083F"/>
    <w:rsid w:val="00501592"/>
    <w:rsid w:val="00501935"/>
    <w:rsid w:val="005019DB"/>
    <w:rsid w:val="00501B06"/>
    <w:rsid w:val="00501B2B"/>
    <w:rsid w:val="00501BDD"/>
    <w:rsid w:val="00501FCC"/>
    <w:rsid w:val="005043A9"/>
    <w:rsid w:val="00505114"/>
    <w:rsid w:val="00507714"/>
    <w:rsid w:val="0051148A"/>
    <w:rsid w:val="00511822"/>
    <w:rsid w:val="00511889"/>
    <w:rsid w:val="00513462"/>
    <w:rsid w:val="00514211"/>
    <w:rsid w:val="005148A5"/>
    <w:rsid w:val="005167C0"/>
    <w:rsid w:val="00522232"/>
    <w:rsid w:val="005237FD"/>
    <w:rsid w:val="00525610"/>
    <w:rsid w:val="00525E48"/>
    <w:rsid w:val="00526DF6"/>
    <w:rsid w:val="0052777D"/>
    <w:rsid w:val="005302D3"/>
    <w:rsid w:val="00530DD5"/>
    <w:rsid w:val="00532E8B"/>
    <w:rsid w:val="00533D86"/>
    <w:rsid w:val="005342C0"/>
    <w:rsid w:val="005347DA"/>
    <w:rsid w:val="00534EB5"/>
    <w:rsid w:val="00536D56"/>
    <w:rsid w:val="0054037C"/>
    <w:rsid w:val="0054498C"/>
    <w:rsid w:val="00546288"/>
    <w:rsid w:val="005465DC"/>
    <w:rsid w:val="00547D09"/>
    <w:rsid w:val="005505B6"/>
    <w:rsid w:val="005511B0"/>
    <w:rsid w:val="00554FE0"/>
    <w:rsid w:val="00555C81"/>
    <w:rsid w:val="005565C5"/>
    <w:rsid w:val="005572EE"/>
    <w:rsid w:val="00560C01"/>
    <w:rsid w:val="0056460D"/>
    <w:rsid w:val="00567D03"/>
    <w:rsid w:val="005711FE"/>
    <w:rsid w:val="00571711"/>
    <w:rsid w:val="00572697"/>
    <w:rsid w:val="005728D7"/>
    <w:rsid w:val="005748D1"/>
    <w:rsid w:val="005764B4"/>
    <w:rsid w:val="005769B1"/>
    <w:rsid w:val="00576E81"/>
    <w:rsid w:val="00577606"/>
    <w:rsid w:val="005803BC"/>
    <w:rsid w:val="00580C0B"/>
    <w:rsid w:val="0058153C"/>
    <w:rsid w:val="00581843"/>
    <w:rsid w:val="00581D06"/>
    <w:rsid w:val="00582AAB"/>
    <w:rsid w:val="00582B45"/>
    <w:rsid w:val="005845C8"/>
    <w:rsid w:val="005847DA"/>
    <w:rsid w:val="00585116"/>
    <w:rsid w:val="00585178"/>
    <w:rsid w:val="00586804"/>
    <w:rsid w:val="00587CFF"/>
    <w:rsid w:val="00590395"/>
    <w:rsid w:val="00590477"/>
    <w:rsid w:val="005913C9"/>
    <w:rsid w:val="00595902"/>
    <w:rsid w:val="005959E2"/>
    <w:rsid w:val="00595E37"/>
    <w:rsid w:val="00597808"/>
    <w:rsid w:val="005979D3"/>
    <w:rsid w:val="005A0CEE"/>
    <w:rsid w:val="005A2A58"/>
    <w:rsid w:val="005A2A7B"/>
    <w:rsid w:val="005A3135"/>
    <w:rsid w:val="005A3D3E"/>
    <w:rsid w:val="005A54E7"/>
    <w:rsid w:val="005A596C"/>
    <w:rsid w:val="005B0CB0"/>
    <w:rsid w:val="005B3FEE"/>
    <w:rsid w:val="005B435C"/>
    <w:rsid w:val="005B558A"/>
    <w:rsid w:val="005C04CA"/>
    <w:rsid w:val="005C0B89"/>
    <w:rsid w:val="005C16FF"/>
    <w:rsid w:val="005C320C"/>
    <w:rsid w:val="005C4DD6"/>
    <w:rsid w:val="005C5E2A"/>
    <w:rsid w:val="005C69FA"/>
    <w:rsid w:val="005C6CEE"/>
    <w:rsid w:val="005C7B07"/>
    <w:rsid w:val="005D0D1F"/>
    <w:rsid w:val="005D22C7"/>
    <w:rsid w:val="005D670F"/>
    <w:rsid w:val="005D6949"/>
    <w:rsid w:val="005D7B8E"/>
    <w:rsid w:val="005D7CB7"/>
    <w:rsid w:val="005D7E14"/>
    <w:rsid w:val="005E107B"/>
    <w:rsid w:val="005E127D"/>
    <w:rsid w:val="005E171C"/>
    <w:rsid w:val="005E4831"/>
    <w:rsid w:val="005E53BF"/>
    <w:rsid w:val="005F06E3"/>
    <w:rsid w:val="005F2A89"/>
    <w:rsid w:val="0060027E"/>
    <w:rsid w:val="00600365"/>
    <w:rsid w:val="006009F3"/>
    <w:rsid w:val="00600CD5"/>
    <w:rsid w:val="0060341B"/>
    <w:rsid w:val="00605C75"/>
    <w:rsid w:val="00605C92"/>
    <w:rsid w:val="00607C42"/>
    <w:rsid w:val="006114ED"/>
    <w:rsid w:val="00611805"/>
    <w:rsid w:val="006128F3"/>
    <w:rsid w:val="00614406"/>
    <w:rsid w:val="0061715A"/>
    <w:rsid w:val="00617F4C"/>
    <w:rsid w:val="006202B7"/>
    <w:rsid w:val="006207E2"/>
    <w:rsid w:val="006226D5"/>
    <w:rsid w:val="00624212"/>
    <w:rsid w:val="00624C4B"/>
    <w:rsid w:val="00624C66"/>
    <w:rsid w:val="00627C5D"/>
    <w:rsid w:val="00631559"/>
    <w:rsid w:val="00631F26"/>
    <w:rsid w:val="00634DCD"/>
    <w:rsid w:val="00635B56"/>
    <w:rsid w:val="00635F02"/>
    <w:rsid w:val="00637C26"/>
    <w:rsid w:val="00640832"/>
    <w:rsid w:val="006409BD"/>
    <w:rsid w:val="00640B9D"/>
    <w:rsid w:val="00641F33"/>
    <w:rsid w:val="00642C4D"/>
    <w:rsid w:val="00646AB2"/>
    <w:rsid w:val="006519CA"/>
    <w:rsid w:val="0065211B"/>
    <w:rsid w:val="00653C43"/>
    <w:rsid w:val="00654107"/>
    <w:rsid w:val="00657710"/>
    <w:rsid w:val="006605AD"/>
    <w:rsid w:val="00662D93"/>
    <w:rsid w:val="00663509"/>
    <w:rsid w:val="00663F5C"/>
    <w:rsid w:val="00664613"/>
    <w:rsid w:val="006650F4"/>
    <w:rsid w:val="00665975"/>
    <w:rsid w:val="006674BA"/>
    <w:rsid w:val="00670138"/>
    <w:rsid w:val="006713BC"/>
    <w:rsid w:val="00672C76"/>
    <w:rsid w:val="00672CF1"/>
    <w:rsid w:val="0067379D"/>
    <w:rsid w:val="00675C80"/>
    <w:rsid w:val="006773AF"/>
    <w:rsid w:val="0068007F"/>
    <w:rsid w:val="00680520"/>
    <w:rsid w:val="006806E2"/>
    <w:rsid w:val="006808B9"/>
    <w:rsid w:val="00681A28"/>
    <w:rsid w:val="006820D6"/>
    <w:rsid w:val="00682386"/>
    <w:rsid w:val="00682B70"/>
    <w:rsid w:val="00682DEB"/>
    <w:rsid w:val="006830C0"/>
    <w:rsid w:val="00684CFF"/>
    <w:rsid w:val="00684DD9"/>
    <w:rsid w:val="006904C6"/>
    <w:rsid w:val="0069050F"/>
    <w:rsid w:val="00691355"/>
    <w:rsid w:val="00692518"/>
    <w:rsid w:val="00692B2D"/>
    <w:rsid w:val="0069317C"/>
    <w:rsid w:val="00693CE9"/>
    <w:rsid w:val="0069471C"/>
    <w:rsid w:val="006963C8"/>
    <w:rsid w:val="00696B00"/>
    <w:rsid w:val="00696B15"/>
    <w:rsid w:val="006978D4"/>
    <w:rsid w:val="006A07C2"/>
    <w:rsid w:val="006A10D2"/>
    <w:rsid w:val="006A205C"/>
    <w:rsid w:val="006A2310"/>
    <w:rsid w:val="006A3671"/>
    <w:rsid w:val="006A3EA7"/>
    <w:rsid w:val="006A415C"/>
    <w:rsid w:val="006A6EB1"/>
    <w:rsid w:val="006A758B"/>
    <w:rsid w:val="006A79DC"/>
    <w:rsid w:val="006A79DF"/>
    <w:rsid w:val="006B0E24"/>
    <w:rsid w:val="006B5EA4"/>
    <w:rsid w:val="006B5EF7"/>
    <w:rsid w:val="006B72FC"/>
    <w:rsid w:val="006B7C97"/>
    <w:rsid w:val="006B7FA6"/>
    <w:rsid w:val="006C0F4C"/>
    <w:rsid w:val="006C3277"/>
    <w:rsid w:val="006C43DD"/>
    <w:rsid w:val="006C4774"/>
    <w:rsid w:val="006C7789"/>
    <w:rsid w:val="006C7826"/>
    <w:rsid w:val="006D00CF"/>
    <w:rsid w:val="006D0CF6"/>
    <w:rsid w:val="006D0FEB"/>
    <w:rsid w:val="006D1268"/>
    <w:rsid w:val="006D1AD6"/>
    <w:rsid w:val="006D1AFD"/>
    <w:rsid w:val="006D1F54"/>
    <w:rsid w:val="006D75DF"/>
    <w:rsid w:val="006E016C"/>
    <w:rsid w:val="006E04E4"/>
    <w:rsid w:val="006E0D57"/>
    <w:rsid w:val="006E5889"/>
    <w:rsid w:val="006E5F1A"/>
    <w:rsid w:val="006E71A9"/>
    <w:rsid w:val="006F17D6"/>
    <w:rsid w:val="006F4CB6"/>
    <w:rsid w:val="007011C8"/>
    <w:rsid w:val="00701552"/>
    <w:rsid w:val="00703560"/>
    <w:rsid w:val="00703719"/>
    <w:rsid w:val="007061BC"/>
    <w:rsid w:val="00707494"/>
    <w:rsid w:val="00710911"/>
    <w:rsid w:val="007111EB"/>
    <w:rsid w:val="00712365"/>
    <w:rsid w:val="00712607"/>
    <w:rsid w:val="00714EC5"/>
    <w:rsid w:val="007161D0"/>
    <w:rsid w:val="0072156C"/>
    <w:rsid w:val="00721E80"/>
    <w:rsid w:val="0072624D"/>
    <w:rsid w:val="00726716"/>
    <w:rsid w:val="00726830"/>
    <w:rsid w:val="00727E0C"/>
    <w:rsid w:val="00727E4E"/>
    <w:rsid w:val="0073066A"/>
    <w:rsid w:val="00730835"/>
    <w:rsid w:val="00731743"/>
    <w:rsid w:val="0073471D"/>
    <w:rsid w:val="007352F3"/>
    <w:rsid w:val="00737D69"/>
    <w:rsid w:val="007416C8"/>
    <w:rsid w:val="00742C27"/>
    <w:rsid w:val="00745134"/>
    <w:rsid w:val="00745D74"/>
    <w:rsid w:val="007461AD"/>
    <w:rsid w:val="007469A7"/>
    <w:rsid w:val="00747ED6"/>
    <w:rsid w:val="0075066B"/>
    <w:rsid w:val="00750ACA"/>
    <w:rsid w:val="007519D5"/>
    <w:rsid w:val="00753A51"/>
    <w:rsid w:val="00754247"/>
    <w:rsid w:val="00754689"/>
    <w:rsid w:val="00755AC9"/>
    <w:rsid w:val="007569A4"/>
    <w:rsid w:val="00760A12"/>
    <w:rsid w:val="007637AD"/>
    <w:rsid w:val="007647AD"/>
    <w:rsid w:val="00764EFF"/>
    <w:rsid w:val="00767332"/>
    <w:rsid w:val="00771B85"/>
    <w:rsid w:val="007726D2"/>
    <w:rsid w:val="00774E49"/>
    <w:rsid w:val="007754AD"/>
    <w:rsid w:val="0077752B"/>
    <w:rsid w:val="00777AF0"/>
    <w:rsid w:val="00780A55"/>
    <w:rsid w:val="00781403"/>
    <w:rsid w:val="007821E9"/>
    <w:rsid w:val="00782DC3"/>
    <w:rsid w:val="00782E17"/>
    <w:rsid w:val="00783293"/>
    <w:rsid w:val="0078558E"/>
    <w:rsid w:val="007864CA"/>
    <w:rsid w:val="007875B9"/>
    <w:rsid w:val="00790DB9"/>
    <w:rsid w:val="00791BB0"/>
    <w:rsid w:val="00793AA6"/>
    <w:rsid w:val="00796C79"/>
    <w:rsid w:val="00797CBD"/>
    <w:rsid w:val="007A040F"/>
    <w:rsid w:val="007A3CE2"/>
    <w:rsid w:val="007A4935"/>
    <w:rsid w:val="007A6421"/>
    <w:rsid w:val="007A73C5"/>
    <w:rsid w:val="007A79B3"/>
    <w:rsid w:val="007A7CCB"/>
    <w:rsid w:val="007B06D6"/>
    <w:rsid w:val="007B1579"/>
    <w:rsid w:val="007B2430"/>
    <w:rsid w:val="007B5497"/>
    <w:rsid w:val="007B68F4"/>
    <w:rsid w:val="007B6B5D"/>
    <w:rsid w:val="007B7C9D"/>
    <w:rsid w:val="007C006B"/>
    <w:rsid w:val="007C031C"/>
    <w:rsid w:val="007C08E2"/>
    <w:rsid w:val="007C0DD1"/>
    <w:rsid w:val="007C14C5"/>
    <w:rsid w:val="007C1F55"/>
    <w:rsid w:val="007C1FB6"/>
    <w:rsid w:val="007C34E5"/>
    <w:rsid w:val="007C4145"/>
    <w:rsid w:val="007C4373"/>
    <w:rsid w:val="007D18AE"/>
    <w:rsid w:val="007D29A0"/>
    <w:rsid w:val="007D3B0B"/>
    <w:rsid w:val="007D5367"/>
    <w:rsid w:val="007D5ABE"/>
    <w:rsid w:val="007D5AD5"/>
    <w:rsid w:val="007D64F5"/>
    <w:rsid w:val="007D6CFB"/>
    <w:rsid w:val="007D7DFF"/>
    <w:rsid w:val="007E139D"/>
    <w:rsid w:val="007E2342"/>
    <w:rsid w:val="007E2F50"/>
    <w:rsid w:val="007E4A23"/>
    <w:rsid w:val="007E4CB2"/>
    <w:rsid w:val="007E4DC0"/>
    <w:rsid w:val="007E4EE2"/>
    <w:rsid w:val="007E693D"/>
    <w:rsid w:val="007E6B9A"/>
    <w:rsid w:val="007E77B0"/>
    <w:rsid w:val="007F09AF"/>
    <w:rsid w:val="007F3530"/>
    <w:rsid w:val="007F4313"/>
    <w:rsid w:val="007F4A67"/>
    <w:rsid w:val="007F6160"/>
    <w:rsid w:val="007F7F2E"/>
    <w:rsid w:val="00800FD7"/>
    <w:rsid w:val="008013EB"/>
    <w:rsid w:val="00803D86"/>
    <w:rsid w:val="00803DF7"/>
    <w:rsid w:val="00806199"/>
    <w:rsid w:val="00806AB8"/>
    <w:rsid w:val="00812E31"/>
    <w:rsid w:val="008133EC"/>
    <w:rsid w:val="00815CFD"/>
    <w:rsid w:val="00816208"/>
    <w:rsid w:val="008177A2"/>
    <w:rsid w:val="00823D92"/>
    <w:rsid w:val="00824A00"/>
    <w:rsid w:val="0082671A"/>
    <w:rsid w:val="008302E4"/>
    <w:rsid w:val="00832DBE"/>
    <w:rsid w:val="00833118"/>
    <w:rsid w:val="008333AF"/>
    <w:rsid w:val="008333CA"/>
    <w:rsid w:val="0083412D"/>
    <w:rsid w:val="00834720"/>
    <w:rsid w:val="00836030"/>
    <w:rsid w:val="00840EC8"/>
    <w:rsid w:val="0084193B"/>
    <w:rsid w:val="00841AE4"/>
    <w:rsid w:val="008424F0"/>
    <w:rsid w:val="00842F0B"/>
    <w:rsid w:val="00844BEC"/>
    <w:rsid w:val="00844E4F"/>
    <w:rsid w:val="008457DC"/>
    <w:rsid w:val="00845C9A"/>
    <w:rsid w:val="008516D9"/>
    <w:rsid w:val="00851D70"/>
    <w:rsid w:val="008561FF"/>
    <w:rsid w:val="00857F3B"/>
    <w:rsid w:val="00861B4C"/>
    <w:rsid w:val="008623FE"/>
    <w:rsid w:val="008655BB"/>
    <w:rsid w:val="00866F11"/>
    <w:rsid w:val="008707C8"/>
    <w:rsid w:val="00870BBF"/>
    <w:rsid w:val="0087173C"/>
    <w:rsid w:val="00874DE3"/>
    <w:rsid w:val="00874F60"/>
    <w:rsid w:val="0087506B"/>
    <w:rsid w:val="0087511B"/>
    <w:rsid w:val="00875457"/>
    <w:rsid w:val="00875C6C"/>
    <w:rsid w:val="008772C1"/>
    <w:rsid w:val="008810AD"/>
    <w:rsid w:val="00881140"/>
    <w:rsid w:val="00883AC6"/>
    <w:rsid w:val="00885020"/>
    <w:rsid w:val="00886A25"/>
    <w:rsid w:val="008877A9"/>
    <w:rsid w:val="008908B8"/>
    <w:rsid w:val="00890C03"/>
    <w:rsid w:val="00890FC0"/>
    <w:rsid w:val="008916AB"/>
    <w:rsid w:val="008919F8"/>
    <w:rsid w:val="00892877"/>
    <w:rsid w:val="00892ADC"/>
    <w:rsid w:val="008948AA"/>
    <w:rsid w:val="008A70DA"/>
    <w:rsid w:val="008B13CF"/>
    <w:rsid w:val="008B1947"/>
    <w:rsid w:val="008B4236"/>
    <w:rsid w:val="008B45B1"/>
    <w:rsid w:val="008B4A7D"/>
    <w:rsid w:val="008C19E3"/>
    <w:rsid w:val="008C1FB8"/>
    <w:rsid w:val="008C2766"/>
    <w:rsid w:val="008C2856"/>
    <w:rsid w:val="008C333B"/>
    <w:rsid w:val="008C50A8"/>
    <w:rsid w:val="008C5F98"/>
    <w:rsid w:val="008C6FA1"/>
    <w:rsid w:val="008C7CC8"/>
    <w:rsid w:val="008D1F2A"/>
    <w:rsid w:val="008D3D88"/>
    <w:rsid w:val="008D5A67"/>
    <w:rsid w:val="008E00B7"/>
    <w:rsid w:val="008E0D26"/>
    <w:rsid w:val="008E1479"/>
    <w:rsid w:val="008E15DB"/>
    <w:rsid w:val="008E3CBF"/>
    <w:rsid w:val="008E5433"/>
    <w:rsid w:val="008E558A"/>
    <w:rsid w:val="008F14E5"/>
    <w:rsid w:val="008F1C2A"/>
    <w:rsid w:val="008F22CA"/>
    <w:rsid w:val="008F6671"/>
    <w:rsid w:val="008F79E0"/>
    <w:rsid w:val="00903958"/>
    <w:rsid w:val="00903C46"/>
    <w:rsid w:val="00904362"/>
    <w:rsid w:val="0090484D"/>
    <w:rsid w:val="00905360"/>
    <w:rsid w:val="00905EF0"/>
    <w:rsid w:val="00912933"/>
    <w:rsid w:val="00914636"/>
    <w:rsid w:val="00915F81"/>
    <w:rsid w:val="00916072"/>
    <w:rsid w:val="0091609F"/>
    <w:rsid w:val="00916643"/>
    <w:rsid w:val="0092007A"/>
    <w:rsid w:val="0092131A"/>
    <w:rsid w:val="00921B6A"/>
    <w:rsid w:val="00922BA9"/>
    <w:rsid w:val="009238A2"/>
    <w:rsid w:val="00923B3F"/>
    <w:rsid w:val="00923B44"/>
    <w:rsid w:val="00924818"/>
    <w:rsid w:val="00925BB7"/>
    <w:rsid w:val="00926E0D"/>
    <w:rsid w:val="00927173"/>
    <w:rsid w:val="009274F3"/>
    <w:rsid w:val="00927FD8"/>
    <w:rsid w:val="00930445"/>
    <w:rsid w:val="0093062A"/>
    <w:rsid w:val="00930BEC"/>
    <w:rsid w:val="0093227A"/>
    <w:rsid w:val="00933F60"/>
    <w:rsid w:val="009355B9"/>
    <w:rsid w:val="0093585E"/>
    <w:rsid w:val="00935CA0"/>
    <w:rsid w:val="00936A35"/>
    <w:rsid w:val="0094600C"/>
    <w:rsid w:val="00947551"/>
    <w:rsid w:val="00950C5B"/>
    <w:rsid w:val="0095126E"/>
    <w:rsid w:val="00951A4E"/>
    <w:rsid w:val="00954B7B"/>
    <w:rsid w:val="00955EDE"/>
    <w:rsid w:val="00957B73"/>
    <w:rsid w:val="0096199A"/>
    <w:rsid w:val="00961B1F"/>
    <w:rsid w:val="00961CDE"/>
    <w:rsid w:val="009667CF"/>
    <w:rsid w:val="00970094"/>
    <w:rsid w:val="00972680"/>
    <w:rsid w:val="00973D68"/>
    <w:rsid w:val="0097476C"/>
    <w:rsid w:val="009755B8"/>
    <w:rsid w:val="0097560E"/>
    <w:rsid w:val="0097639C"/>
    <w:rsid w:val="00976A8B"/>
    <w:rsid w:val="00980D17"/>
    <w:rsid w:val="00980F9A"/>
    <w:rsid w:val="009819E7"/>
    <w:rsid w:val="00981AE4"/>
    <w:rsid w:val="00982D3E"/>
    <w:rsid w:val="00983BA4"/>
    <w:rsid w:val="00984262"/>
    <w:rsid w:val="00984375"/>
    <w:rsid w:val="009850D3"/>
    <w:rsid w:val="00985147"/>
    <w:rsid w:val="009853AC"/>
    <w:rsid w:val="00987AFB"/>
    <w:rsid w:val="00991CCF"/>
    <w:rsid w:val="00993006"/>
    <w:rsid w:val="00993207"/>
    <w:rsid w:val="009936C5"/>
    <w:rsid w:val="0099479D"/>
    <w:rsid w:val="0099532C"/>
    <w:rsid w:val="00997F60"/>
    <w:rsid w:val="009A0407"/>
    <w:rsid w:val="009A0614"/>
    <w:rsid w:val="009A06BA"/>
    <w:rsid w:val="009A0EA5"/>
    <w:rsid w:val="009A2615"/>
    <w:rsid w:val="009A2947"/>
    <w:rsid w:val="009A395A"/>
    <w:rsid w:val="009A49EE"/>
    <w:rsid w:val="009A4CED"/>
    <w:rsid w:val="009A68C5"/>
    <w:rsid w:val="009A6AE1"/>
    <w:rsid w:val="009A7882"/>
    <w:rsid w:val="009B0E19"/>
    <w:rsid w:val="009B3D46"/>
    <w:rsid w:val="009B4B8E"/>
    <w:rsid w:val="009B6421"/>
    <w:rsid w:val="009B760C"/>
    <w:rsid w:val="009C00D6"/>
    <w:rsid w:val="009C0A69"/>
    <w:rsid w:val="009C2781"/>
    <w:rsid w:val="009C287B"/>
    <w:rsid w:val="009C39A9"/>
    <w:rsid w:val="009C3CDD"/>
    <w:rsid w:val="009C5483"/>
    <w:rsid w:val="009C5AC3"/>
    <w:rsid w:val="009C6926"/>
    <w:rsid w:val="009C6AD5"/>
    <w:rsid w:val="009D07ED"/>
    <w:rsid w:val="009D535A"/>
    <w:rsid w:val="009D6E6E"/>
    <w:rsid w:val="009E11BD"/>
    <w:rsid w:val="009E2871"/>
    <w:rsid w:val="009E363D"/>
    <w:rsid w:val="009E3E5E"/>
    <w:rsid w:val="009E4C1C"/>
    <w:rsid w:val="009F03EA"/>
    <w:rsid w:val="009F3F9E"/>
    <w:rsid w:val="009F46F5"/>
    <w:rsid w:val="009F49A7"/>
    <w:rsid w:val="009F54EB"/>
    <w:rsid w:val="009F6B9F"/>
    <w:rsid w:val="009F6DCA"/>
    <w:rsid w:val="009F70A3"/>
    <w:rsid w:val="00A001CE"/>
    <w:rsid w:val="00A02514"/>
    <w:rsid w:val="00A02657"/>
    <w:rsid w:val="00A0303E"/>
    <w:rsid w:val="00A054D5"/>
    <w:rsid w:val="00A0742D"/>
    <w:rsid w:val="00A1336C"/>
    <w:rsid w:val="00A16444"/>
    <w:rsid w:val="00A21D54"/>
    <w:rsid w:val="00A21E95"/>
    <w:rsid w:val="00A2368B"/>
    <w:rsid w:val="00A2638E"/>
    <w:rsid w:val="00A27CFB"/>
    <w:rsid w:val="00A31409"/>
    <w:rsid w:val="00A32054"/>
    <w:rsid w:val="00A32AA9"/>
    <w:rsid w:val="00A33A9E"/>
    <w:rsid w:val="00A33FEA"/>
    <w:rsid w:val="00A343DD"/>
    <w:rsid w:val="00A34A82"/>
    <w:rsid w:val="00A363CB"/>
    <w:rsid w:val="00A414CB"/>
    <w:rsid w:val="00A41A18"/>
    <w:rsid w:val="00A4279F"/>
    <w:rsid w:val="00A44A3F"/>
    <w:rsid w:val="00A46CA3"/>
    <w:rsid w:val="00A508E4"/>
    <w:rsid w:val="00A53E2C"/>
    <w:rsid w:val="00A541E7"/>
    <w:rsid w:val="00A556C0"/>
    <w:rsid w:val="00A579D4"/>
    <w:rsid w:val="00A57D52"/>
    <w:rsid w:val="00A626E2"/>
    <w:rsid w:val="00A644C3"/>
    <w:rsid w:val="00A6606C"/>
    <w:rsid w:val="00A661A7"/>
    <w:rsid w:val="00A66295"/>
    <w:rsid w:val="00A75B63"/>
    <w:rsid w:val="00A75D0D"/>
    <w:rsid w:val="00A77B3D"/>
    <w:rsid w:val="00A80CDE"/>
    <w:rsid w:val="00A815CD"/>
    <w:rsid w:val="00A82745"/>
    <w:rsid w:val="00A83F7A"/>
    <w:rsid w:val="00A8706B"/>
    <w:rsid w:val="00A875B5"/>
    <w:rsid w:val="00A8787E"/>
    <w:rsid w:val="00A91A39"/>
    <w:rsid w:val="00A9244B"/>
    <w:rsid w:val="00A96B91"/>
    <w:rsid w:val="00A97258"/>
    <w:rsid w:val="00A97E62"/>
    <w:rsid w:val="00AA06DB"/>
    <w:rsid w:val="00AA07ED"/>
    <w:rsid w:val="00AA08B9"/>
    <w:rsid w:val="00AA1931"/>
    <w:rsid w:val="00AA25FB"/>
    <w:rsid w:val="00AA2BDA"/>
    <w:rsid w:val="00AA2DA9"/>
    <w:rsid w:val="00AA3A37"/>
    <w:rsid w:val="00AA3B6C"/>
    <w:rsid w:val="00AA4896"/>
    <w:rsid w:val="00AB02F4"/>
    <w:rsid w:val="00AB15B5"/>
    <w:rsid w:val="00AB5638"/>
    <w:rsid w:val="00AB61E1"/>
    <w:rsid w:val="00AC1015"/>
    <w:rsid w:val="00AC3336"/>
    <w:rsid w:val="00AC49DF"/>
    <w:rsid w:val="00AC7D9B"/>
    <w:rsid w:val="00AC7DB1"/>
    <w:rsid w:val="00AD1FC7"/>
    <w:rsid w:val="00AD318A"/>
    <w:rsid w:val="00AD3EA7"/>
    <w:rsid w:val="00AD4043"/>
    <w:rsid w:val="00AD4A7F"/>
    <w:rsid w:val="00AD618E"/>
    <w:rsid w:val="00AD6B07"/>
    <w:rsid w:val="00AE063A"/>
    <w:rsid w:val="00AE197B"/>
    <w:rsid w:val="00AE50B4"/>
    <w:rsid w:val="00AE5E9F"/>
    <w:rsid w:val="00AE5F12"/>
    <w:rsid w:val="00AF2499"/>
    <w:rsid w:val="00AF3114"/>
    <w:rsid w:val="00AF5047"/>
    <w:rsid w:val="00AF510B"/>
    <w:rsid w:val="00AF5BB7"/>
    <w:rsid w:val="00AF702F"/>
    <w:rsid w:val="00B00E48"/>
    <w:rsid w:val="00B02FE5"/>
    <w:rsid w:val="00B03D4F"/>
    <w:rsid w:val="00B04079"/>
    <w:rsid w:val="00B05494"/>
    <w:rsid w:val="00B059BE"/>
    <w:rsid w:val="00B05B09"/>
    <w:rsid w:val="00B05F74"/>
    <w:rsid w:val="00B11540"/>
    <w:rsid w:val="00B13E0F"/>
    <w:rsid w:val="00B14E20"/>
    <w:rsid w:val="00B150FB"/>
    <w:rsid w:val="00B15ABE"/>
    <w:rsid w:val="00B16962"/>
    <w:rsid w:val="00B20C81"/>
    <w:rsid w:val="00B21B15"/>
    <w:rsid w:val="00B223DA"/>
    <w:rsid w:val="00B23F1B"/>
    <w:rsid w:val="00B24290"/>
    <w:rsid w:val="00B263BE"/>
    <w:rsid w:val="00B267A2"/>
    <w:rsid w:val="00B27EC1"/>
    <w:rsid w:val="00B27FCF"/>
    <w:rsid w:val="00B320D6"/>
    <w:rsid w:val="00B323BD"/>
    <w:rsid w:val="00B3477D"/>
    <w:rsid w:val="00B367A4"/>
    <w:rsid w:val="00B36B61"/>
    <w:rsid w:val="00B376E3"/>
    <w:rsid w:val="00B41708"/>
    <w:rsid w:val="00B41A86"/>
    <w:rsid w:val="00B4292C"/>
    <w:rsid w:val="00B42F57"/>
    <w:rsid w:val="00B42F63"/>
    <w:rsid w:val="00B4330A"/>
    <w:rsid w:val="00B43EA4"/>
    <w:rsid w:val="00B4483D"/>
    <w:rsid w:val="00B45801"/>
    <w:rsid w:val="00B459BF"/>
    <w:rsid w:val="00B46292"/>
    <w:rsid w:val="00B46B58"/>
    <w:rsid w:val="00B501B0"/>
    <w:rsid w:val="00B5105F"/>
    <w:rsid w:val="00B529D5"/>
    <w:rsid w:val="00B533E0"/>
    <w:rsid w:val="00B57475"/>
    <w:rsid w:val="00B602E4"/>
    <w:rsid w:val="00B6129F"/>
    <w:rsid w:val="00B65D6B"/>
    <w:rsid w:val="00B66567"/>
    <w:rsid w:val="00B66D75"/>
    <w:rsid w:val="00B66E39"/>
    <w:rsid w:val="00B70C31"/>
    <w:rsid w:val="00B71DD4"/>
    <w:rsid w:val="00B75E7D"/>
    <w:rsid w:val="00B7713C"/>
    <w:rsid w:val="00B80733"/>
    <w:rsid w:val="00B825DC"/>
    <w:rsid w:val="00B836FC"/>
    <w:rsid w:val="00B84691"/>
    <w:rsid w:val="00B84859"/>
    <w:rsid w:val="00B84936"/>
    <w:rsid w:val="00B84F74"/>
    <w:rsid w:val="00B900A0"/>
    <w:rsid w:val="00B90CA6"/>
    <w:rsid w:val="00B90D32"/>
    <w:rsid w:val="00B929BE"/>
    <w:rsid w:val="00B9612D"/>
    <w:rsid w:val="00B96851"/>
    <w:rsid w:val="00B97147"/>
    <w:rsid w:val="00B97975"/>
    <w:rsid w:val="00BA0EBB"/>
    <w:rsid w:val="00BA122B"/>
    <w:rsid w:val="00BA2A54"/>
    <w:rsid w:val="00BA3F24"/>
    <w:rsid w:val="00BA4A38"/>
    <w:rsid w:val="00BA59F7"/>
    <w:rsid w:val="00BA5CDA"/>
    <w:rsid w:val="00BA6392"/>
    <w:rsid w:val="00BA7ABE"/>
    <w:rsid w:val="00BB18AA"/>
    <w:rsid w:val="00BB326A"/>
    <w:rsid w:val="00BB37E9"/>
    <w:rsid w:val="00BB4A2F"/>
    <w:rsid w:val="00BB7401"/>
    <w:rsid w:val="00BB7AE4"/>
    <w:rsid w:val="00BC02EB"/>
    <w:rsid w:val="00BC05AF"/>
    <w:rsid w:val="00BC3195"/>
    <w:rsid w:val="00BC38D1"/>
    <w:rsid w:val="00BC3F18"/>
    <w:rsid w:val="00BC4226"/>
    <w:rsid w:val="00BC4F6C"/>
    <w:rsid w:val="00BC5089"/>
    <w:rsid w:val="00BC5333"/>
    <w:rsid w:val="00BC5441"/>
    <w:rsid w:val="00BC69E2"/>
    <w:rsid w:val="00BD1E75"/>
    <w:rsid w:val="00BD52A8"/>
    <w:rsid w:val="00BD6208"/>
    <w:rsid w:val="00BD63A4"/>
    <w:rsid w:val="00BD6D89"/>
    <w:rsid w:val="00BD78F2"/>
    <w:rsid w:val="00BE2EFC"/>
    <w:rsid w:val="00BE4A03"/>
    <w:rsid w:val="00BE55BE"/>
    <w:rsid w:val="00BE58A9"/>
    <w:rsid w:val="00BE5F6E"/>
    <w:rsid w:val="00BE6BF4"/>
    <w:rsid w:val="00BF1538"/>
    <w:rsid w:val="00BF1987"/>
    <w:rsid w:val="00BF1C24"/>
    <w:rsid w:val="00BF22E0"/>
    <w:rsid w:val="00BF4703"/>
    <w:rsid w:val="00BF55E9"/>
    <w:rsid w:val="00BF5F51"/>
    <w:rsid w:val="00BF7296"/>
    <w:rsid w:val="00C01837"/>
    <w:rsid w:val="00C01CE1"/>
    <w:rsid w:val="00C0243F"/>
    <w:rsid w:val="00C02EE6"/>
    <w:rsid w:val="00C055C9"/>
    <w:rsid w:val="00C05CDB"/>
    <w:rsid w:val="00C0697C"/>
    <w:rsid w:val="00C10DE0"/>
    <w:rsid w:val="00C13071"/>
    <w:rsid w:val="00C13C56"/>
    <w:rsid w:val="00C14003"/>
    <w:rsid w:val="00C14B24"/>
    <w:rsid w:val="00C15240"/>
    <w:rsid w:val="00C154F2"/>
    <w:rsid w:val="00C15B57"/>
    <w:rsid w:val="00C161C4"/>
    <w:rsid w:val="00C16688"/>
    <w:rsid w:val="00C20214"/>
    <w:rsid w:val="00C22CC4"/>
    <w:rsid w:val="00C24620"/>
    <w:rsid w:val="00C25C7C"/>
    <w:rsid w:val="00C26F75"/>
    <w:rsid w:val="00C2777D"/>
    <w:rsid w:val="00C30CBF"/>
    <w:rsid w:val="00C3118F"/>
    <w:rsid w:val="00C313F6"/>
    <w:rsid w:val="00C314AD"/>
    <w:rsid w:val="00C33E84"/>
    <w:rsid w:val="00C35029"/>
    <w:rsid w:val="00C357AF"/>
    <w:rsid w:val="00C35B33"/>
    <w:rsid w:val="00C35E02"/>
    <w:rsid w:val="00C405E8"/>
    <w:rsid w:val="00C40FE9"/>
    <w:rsid w:val="00C43625"/>
    <w:rsid w:val="00C43B64"/>
    <w:rsid w:val="00C45BD3"/>
    <w:rsid w:val="00C46128"/>
    <w:rsid w:val="00C46393"/>
    <w:rsid w:val="00C50135"/>
    <w:rsid w:val="00C50AB7"/>
    <w:rsid w:val="00C5216F"/>
    <w:rsid w:val="00C53B04"/>
    <w:rsid w:val="00C53D0C"/>
    <w:rsid w:val="00C54259"/>
    <w:rsid w:val="00C5786E"/>
    <w:rsid w:val="00C605DF"/>
    <w:rsid w:val="00C62287"/>
    <w:rsid w:val="00C62852"/>
    <w:rsid w:val="00C645A3"/>
    <w:rsid w:val="00C65BAE"/>
    <w:rsid w:val="00C66113"/>
    <w:rsid w:val="00C66478"/>
    <w:rsid w:val="00C66944"/>
    <w:rsid w:val="00C66FCD"/>
    <w:rsid w:val="00C676D6"/>
    <w:rsid w:val="00C70743"/>
    <w:rsid w:val="00C712C7"/>
    <w:rsid w:val="00C740E7"/>
    <w:rsid w:val="00C7448C"/>
    <w:rsid w:val="00C745D4"/>
    <w:rsid w:val="00C75914"/>
    <w:rsid w:val="00C75BDA"/>
    <w:rsid w:val="00C76B8D"/>
    <w:rsid w:val="00C76F40"/>
    <w:rsid w:val="00C7708A"/>
    <w:rsid w:val="00C8265E"/>
    <w:rsid w:val="00C826F3"/>
    <w:rsid w:val="00C827F0"/>
    <w:rsid w:val="00C83D3A"/>
    <w:rsid w:val="00C83F55"/>
    <w:rsid w:val="00C87E32"/>
    <w:rsid w:val="00C90BC4"/>
    <w:rsid w:val="00C91863"/>
    <w:rsid w:val="00C9483C"/>
    <w:rsid w:val="00C97046"/>
    <w:rsid w:val="00C97BF3"/>
    <w:rsid w:val="00C97E6B"/>
    <w:rsid w:val="00CA2039"/>
    <w:rsid w:val="00CA589B"/>
    <w:rsid w:val="00CA6F3C"/>
    <w:rsid w:val="00CA7126"/>
    <w:rsid w:val="00CA7F2D"/>
    <w:rsid w:val="00CA7F49"/>
    <w:rsid w:val="00CB123A"/>
    <w:rsid w:val="00CB1537"/>
    <w:rsid w:val="00CB3DF4"/>
    <w:rsid w:val="00CB4202"/>
    <w:rsid w:val="00CB4B12"/>
    <w:rsid w:val="00CB540D"/>
    <w:rsid w:val="00CB5B80"/>
    <w:rsid w:val="00CB774E"/>
    <w:rsid w:val="00CC2AF0"/>
    <w:rsid w:val="00CC3B9F"/>
    <w:rsid w:val="00CC3C35"/>
    <w:rsid w:val="00CC4A8E"/>
    <w:rsid w:val="00CC6842"/>
    <w:rsid w:val="00CC7A6E"/>
    <w:rsid w:val="00CC7D2E"/>
    <w:rsid w:val="00CC7EEB"/>
    <w:rsid w:val="00CD1503"/>
    <w:rsid w:val="00CD39BA"/>
    <w:rsid w:val="00CD4821"/>
    <w:rsid w:val="00CD5414"/>
    <w:rsid w:val="00CD5B88"/>
    <w:rsid w:val="00CD5C8F"/>
    <w:rsid w:val="00CD698A"/>
    <w:rsid w:val="00CE0599"/>
    <w:rsid w:val="00CE0662"/>
    <w:rsid w:val="00CE0EB8"/>
    <w:rsid w:val="00CE0FEB"/>
    <w:rsid w:val="00CE14F4"/>
    <w:rsid w:val="00CE217E"/>
    <w:rsid w:val="00CE2358"/>
    <w:rsid w:val="00CE2806"/>
    <w:rsid w:val="00CE2C8C"/>
    <w:rsid w:val="00CE3462"/>
    <w:rsid w:val="00CE49F0"/>
    <w:rsid w:val="00CE7362"/>
    <w:rsid w:val="00CE76B3"/>
    <w:rsid w:val="00CE7E60"/>
    <w:rsid w:val="00CF0193"/>
    <w:rsid w:val="00CF2767"/>
    <w:rsid w:val="00CF2E38"/>
    <w:rsid w:val="00CF61B7"/>
    <w:rsid w:val="00CF6332"/>
    <w:rsid w:val="00CF63FC"/>
    <w:rsid w:val="00D01129"/>
    <w:rsid w:val="00D01C4C"/>
    <w:rsid w:val="00D01D1B"/>
    <w:rsid w:val="00D025B1"/>
    <w:rsid w:val="00D03A72"/>
    <w:rsid w:val="00D05FCC"/>
    <w:rsid w:val="00D072E6"/>
    <w:rsid w:val="00D11469"/>
    <w:rsid w:val="00D11930"/>
    <w:rsid w:val="00D12301"/>
    <w:rsid w:val="00D1448D"/>
    <w:rsid w:val="00D15B2F"/>
    <w:rsid w:val="00D1612C"/>
    <w:rsid w:val="00D169C3"/>
    <w:rsid w:val="00D16DD8"/>
    <w:rsid w:val="00D21595"/>
    <w:rsid w:val="00D21A57"/>
    <w:rsid w:val="00D224BF"/>
    <w:rsid w:val="00D234B1"/>
    <w:rsid w:val="00D234EA"/>
    <w:rsid w:val="00D24A0C"/>
    <w:rsid w:val="00D24F89"/>
    <w:rsid w:val="00D250DE"/>
    <w:rsid w:val="00D26987"/>
    <w:rsid w:val="00D32991"/>
    <w:rsid w:val="00D3372F"/>
    <w:rsid w:val="00D35611"/>
    <w:rsid w:val="00D37968"/>
    <w:rsid w:val="00D40422"/>
    <w:rsid w:val="00D40698"/>
    <w:rsid w:val="00D411A0"/>
    <w:rsid w:val="00D43551"/>
    <w:rsid w:val="00D4530A"/>
    <w:rsid w:val="00D505ED"/>
    <w:rsid w:val="00D5101B"/>
    <w:rsid w:val="00D52346"/>
    <w:rsid w:val="00D53191"/>
    <w:rsid w:val="00D60989"/>
    <w:rsid w:val="00D62FED"/>
    <w:rsid w:val="00D63C84"/>
    <w:rsid w:val="00D63ECD"/>
    <w:rsid w:val="00D64D97"/>
    <w:rsid w:val="00D65367"/>
    <w:rsid w:val="00D65ECF"/>
    <w:rsid w:val="00D72F2A"/>
    <w:rsid w:val="00D731ED"/>
    <w:rsid w:val="00D75306"/>
    <w:rsid w:val="00D75AD1"/>
    <w:rsid w:val="00D75B95"/>
    <w:rsid w:val="00D82E52"/>
    <w:rsid w:val="00D87744"/>
    <w:rsid w:val="00D9244E"/>
    <w:rsid w:val="00D93C50"/>
    <w:rsid w:val="00D94B4F"/>
    <w:rsid w:val="00D9530E"/>
    <w:rsid w:val="00D9779D"/>
    <w:rsid w:val="00DA1CE6"/>
    <w:rsid w:val="00DA2D4E"/>
    <w:rsid w:val="00DA3545"/>
    <w:rsid w:val="00DA4A57"/>
    <w:rsid w:val="00DA5605"/>
    <w:rsid w:val="00DA5AE9"/>
    <w:rsid w:val="00DA651A"/>
    <w:rsid w:val="00DA6EF8"/>
    <w:rsid w:val="00DA7A02"/>
    <w:rsid w:val="00DB7006"/>
    <w:rsid w:val="00DB7212"/>
    <w:rsid w:val="00DC07E2"/>
    <w:rsid w:val="00DC0BB4"/>
    <w:rsid w:val="00DC172E"/>
    <w:rsid w:val="00DC202D"/>
    <w:rsid w:val="00DC3D13"/>
    <w:rsid w:val="00DC77DB"/>
    <w:rsid w:val="00DC7F6D"/>
    <w:rsid w:val="00DD176B"/>
    <w:rsid w:val="00DD36A0"/>
    <w:rsid w:val="00DD73B5"/>
    <w:rsid w:val="00DD757D"/>
    <w:rsid w:val="00DD7762"/>
    <w:rsid w:val="00DE08B9"/>
    <w:rsid w:val="00DE23B2"/>
    <w:rsid w:val="00DE35D7"/>
    <w:rsid w:val="00DE3E4A"/>
    <w:rsid w:val="00DE3FF5"/>
    <w:rsid w:val="00DE71DC"/>
    <w:rsid w:val="00DE7976"/>
    <w:rsid w:val="00DF07D7"/>
    <w:rsid w:val="00DF18ED"/>
    <w:rsid w:val="00DF1CC9"/>
    <w:rsid w:val="00DF1FA0"/>
    <w:rsid w:val="00DF2246"/>
    <w:rsid w:val="00DF30D4"/>
    <w:rsid w:val="00DF38F4"/>
    <w:rsid w:val="00DF483C"/>
    <w:rsid w:val="00DF560C"/>
    <w:rsid w:val="00E01882"/>
    <w:rsid w:val="00E01FBC"/>
    <w:rsid w:val="00E0315D"/>
    <w:rsid w:val="00E03171"/>
    <w:rsid w:val="00E03D92"/>
    <w:rsid w:val="00E04E25"/>
    <w:rsid w:val="00E06F14"/>
    <w:rsid w:val="00E10761"/>
    <w:rsid w:val="00E122E4"/>
    <w:rsid w:val="00E12407"/>
    <w:rsid w:val="00E12FA5"/>
    <w:rsid w:val="00E15785"/>
    <w:rsid w:val="00E166AC"/>
    <w:rsid w:val="00E16F31"/>
    <w:rsid w:val="00E2139F"/>
    <w:rsid w:val="00E22F9C"/>
    <w:rsid w:val="00E23447"/>
    <w:rsid w:val="00E23A89"/>
    <w:rsid w:val="00E24E62"/>
    <w:rsid w:val="00E2741D"/>
    <w:rsid w:val="00E274F3"/>
    <w:rsid w:val="00E30583"/>
    <w:rsid w:val="00E31258"/>
    <w:rsid w:val="00E320FD"/>
    <w:rsid w:val="00E328D3"/>
    <w:rsid w:val="00E413E2"/>
    <w:rsid w:val="00E448ED"/>
    <w:rsid w:val="00E45476"/>
    <w:rsid w:val="00E45B6C"/>
    <w:rsid w:val="00E45CD2"/>
    <w:rsid w:val="00E47AA4"/>
    <w:rsid w:val="00E50B97"/>
    <w:rsid w:val="00E52495"/>
    <w:rsid w:val="00E54EE7"/>
    <w:rsid w:val="00E602DA"/>
    <w:rsid w:val="00E603A0"/>
    <w:rsid w:val="00E614D0"/>
    <w:rsid w:val="00E6269C"/>
    <w:rsid w:val="00E62F57"/>
    <w:rsid w:val="00E63BA4"/>
    <w:rsid w:val="00E6400E"/>
    <w:rsid w:val="00E7070C"/>
    <w:rsid w:val="00E70BEF"/>
    <w:rsid w:val="00E711F4"/>
    <w:rsid w:val="00E748CF"/>
    <w:rsid w:val="00E753CE"/>
    <w:rsid w:val="00E81E66"/>
    <w:rsid w:val="00E824F5"/>
    <w:rsid w:val="00E84A02"/>
    <w:rsid w:val="00E860BB"/>
    <w:rsid w:val="00E871D4"/>
    <w:rsid w:val="00E90B1F"/>
    <w:rsid w:val="00E915C3"/>
    <w:rsid w:val="00E92A34"/>
    <w:rsid w:val="00E94535"/>
    <w:rsid w:val="00E94C84"/>
    <w:rsid w:val="00E94DEA"/>
    <w:rsid w:val="00E94E51"/>
    <w:rsid w:val="00EA0EEA"/>
    <w:rsid w:val="00EA1015"/>
    <w:rsid w:val="00EA2201"/>
    <w:rsid w:val="00EA4A8A"/>
    <w:rsid w:val="00EA7253"/>
    <w:rsid w:val="00EB06E5"/>
    <w:rsid w:val="00EB09EB"/>
    <w:rsid w:val="00EB16DF"/>
    <w:rsid w:val="00EB356B"/>
    <w:rsid w:val="00EB3BFE"/>
    <w:rsid w:val="00EB6C28"/>
    <w:rsid w:val="00EB730F"/>
    <w:rsid w:val="00EB7EE2"/>
    <w:rsid w:val="00EC0315"/>
    <w:rsid w:val="00EC1405"/>
    <w:rsid w:val="00EC17E2"/>
    <w:rsid w:val="00EC344C"/>
    <w:rsid w:val="00EC387D"/>
    <w:rsid w:val="00EC503F"/>
    <w:rsid w:val="00ED093B"/>
    <w:rsid w:val="00ED0994"/>
    <w:rsid w:val="00ED3505"/>
    <w:rsid w:val="00ED35B5"/>
    <w:rsid w:val="00ED5D01"/>
    <w:rsid w:val="00ED6DC8"/>
    <w:rsid w:val="00EE1C9C"/>
    <w:rsid w:val="00EE21D9"/>
    <w:rsid w:val="00EE2D89"/>
    <w:rsid w:val="00EE350F"/>
    <w:rsid w:val="00EE56DC"/>
    <w:rsid w:val="00EE5854"/>
    <w:rsid w:val="00EE6E6C"/>
    <w:rsid w:val="00EF09F9"/>
    <w:rsid w:val="00EF11E9"/>
    <w:rsid w:val="00EF189F"/>
    <w:rsid w:val="00F035CD"/>
    <w:rsid w:val="00F04D7F"/>
    <w:rsid w:val="00F05E17"/>
    <w:rsid w:val="00F11666"/>
    <w:rsid w:val="00F11EF0"/>
    <w:rsid w:val="00F131FD"/>
    <w:rsid w:val="00F139C3"/>
    <w:rsid w:val="00F13DE9"/>
    <w:rsid w:val="00F14425"/>
    <w:rsid w:val="00F14826"/>
    <w:rsid w:val="00F15685"/>
    <w:rsid w:val="00F1665C"/>
    <w:rsid w:val="00F21B12"/>
    <w:rsid w:val="00F25CDE"/>
    <w:rsid w:val="00F26F8C"/>
    <w:rsid w:val="00F301BB"/>
    <w:rsid w:val="00F30896"/>
    <w:rsid w:val="00F30E67"/>
    <w:rsid w:val="00F319BF"/>
    <w:rsid w:val="00F3328F"/>
    <w:rsid w:val="00F33702"/>
    <w:rsid w:val="00F34527"/>
    <w:rsid w:val="00F3529A"/>
    <w:rsid w:val="00F36244"/>
    <w:rsid w:val="00F364CE"/>
    <w:rsid w:val="00F3653D"/>
    <w:rsid w:val="00F36624"/>
    <w:rsid w:val="00F37BEE"/>
    <w:rsid w:val="00F40077"/>
    <w:rsid w:val="00F40165"/>
    <w:rsid w:val="00F436E6"/>
    <w:rsid w:val="00F44A2B"/>
    <w:rsid w:val="00F45638"/>
    <w:rsid w:val="00F470E7"/>
    <w:rsid w:val="00F519BA"/>
    <w:rsid w:val="00F521E4"/>
    <w:rsid w:val="00F52510"/>
    <w:rsid w:val="00F538DA"/>
    <w:rsid w:val="00F54A4C"/>
    <w:rsid w:val="00F554DE"/>
    <w:rsid w:val="00F56389"/>
    <w:rsid w:val="00F56C7C"/>
    <w:rsid w:val="00F5700D"/>
    <w:rsid w:val="00F6005B"/>
    <w:rsid w:val="00F615A5"/>
    <w:rsid w:val="00F61739"/>
    <w:rsid w:val="00F63635"/>
    <w:rsid w:val="00F67740"/>
    <w:rsid w:val="00F67C4A"/>
    <w:rsid w:val="00F72F0F"/>
    <w:rsid w:val="00F73D5C"/>
    <w:rsid w:val="00F746AB"/>
    <w:rsid w:val="00F75355"/>
    <w:rsid w:val="00F77251"/>
    <w:rsid w:val="00F821D2"/>
    <w:rsid w:val="00F91088"/>
    <w:rsid w:val="00F93078"/>
    <w:rsid w:val="00F94860"/>
    <w:rsid w:val="00F94FC9"/>
    <w:rsid w:val="00F9656C"/>
    <w:rsid w:val="00FA208A"/>
    <w:rsid w:val="00FA548F"/>
    <w:rsid w:val="00FA588A"/>
    <w:rsid w:val="00FA5BAC"/>
    <w:rsid w:val="00FA75C4"/>
    <w:rsid w:val="00FA7663"/>
    <w:rsid w:val="00FA78A1"/>
    <w:rsid w:val="00FB081A"/>
    <w:rsid w:val="00FB3AEA"/>
    <w:rsid w:val="00FB3D91"/>
    <w:rsid w:val="00FB41B2"/>
    <w:rsid w:val="00FB44A8"/>
    <w:rsid w:val="00FC0D46"/>
    <w:rsid w:val="00FC1EFC"/>
    <w:rsid w:val="00FC2790"/>
    <w:rsid w:val="00FC33C3"/>
    <w:rsid w:val="00FC393F"/>
    <w:rsid w:val="00FC40EB"/>
    <w:rsid w:val="00FC4418"/>
    <w:rsid w:val="00FC65E3"/>
    <w:rsid w:val="00FC7AF7"/>
    <w:rsid w:val="00FD1243"/>
    <w:rsid w:val="00FD22FF"/>
    <w:rsid w:val="00FD2B5F"/>
    <w:rsid w:val="00FD37A0"/>
    <w:rsid w:val="00FD418D"/>
    <w:rsid w:val="00FD6A98"/>
    <w:rsid w:val="00FD7EAA"/>
    <w:rsid w:val="00FE384D"/>
    <w:rsid w:val="00FE47BE"/>
    <w:rsid w:val="00FE6FB8"/>
    <w:rsid w:val="00FE723D"/>
    <w:rsid w:val="00FE7748"/>
    <w:rsid w:val="00FF0594"/>
    <w:rsid w:val="00FF0973"/>
    <w:rsid w:val="00FF1078"/>
    <w:rsid w:val="00FF2E6D"/>
    <w:rsid w:val="00FF3FEE"/>
    <w:rsid w:val="00FF5050"/>
    <w:rsid w:val="00FF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snapToGrid w:val="0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4B4"/>
    <w:pPr>
      <w:widowControl w:val="0"/>
      <w:wordWrap w:val="0"/>
      <w:autoSpaceDE w:val="0"/>
      <w:autoSpaceDN w:val="0"/>
      <w:jc w:val="both"/>
    </w:pPr>
    <w:rPr>
      <w:snapToGrid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">
    <w:name w:val="Times체로 정리"/>
    <w:basedOn w:val="a"/>
    <w:link w:val="TimesChar"/>
    <w:autoRedefine/>
    <w:qFormat/>
    <w:rsid w:val="00370BC6"/>
    <w:pPr>
      <w:spacing w:after="120" w:line="300" w:lineRule="auto"/>
    </w:pPr>
    <w:rPr>
      <w:rFonts w:ascii="Times New Roman" w:hAnsi="Times New Roman"/>
      <w:color w:val="000000"/>
    </w:rPr>
  </w:style>
  <w:style w:type="character" w:customStyle="1" w:styleId="TimesChar">
    <w:name w:val="Times체로 정리 Char"/>
    <w:basedOn w:val="a0"/>
    <w:link w:val="Times"/>
    <w:rsid w:val="00370BC6"/>
    <w:rPr>
      <w:rFonts w:ascii="Times New Roman" w:hAnsi="Times New Roman"/>
      <w:color w:val="000000"/>
      <w:kern w:val="2"/>
      <w:szCs w:val="22"/>
    </w:rPr>
  </w:style>
  <w:style w:type="paragraph" w:customStyle="1" w:styleId="HY">
    <w:name w:val="제목_HY헤드라인"/>
    <w:basedOn w:val="a"/>
    <w:link w:val="HYChar"/>
    <w:qFormat/>
    <w:rsid w:val="00534EB5"/>
    <w:pPr>
      <w:spacing w:after="50" w:line="276" w:lineRule="auto"/>
    </w:pPr>
    <w:rPr>
      <w:rFonts w:ascii="Times New Roman" w:eastAsia="HY헤드라인M" w:hAnsi="Times New Roman"/>
    </w:rPr>
  </w:style>
  <w:style w:type="character" w:customStyle="1" w:styleId="HYChar">
    <w:name w:val="제목_HY헤드라인 Char"/>
    <w:basedOn w:val="a0"/>
    <w:link w:val="HY"/>
    <w:rsid w:val="00534EB5"/>
    <w:rPr>
      <w:rFonts w:ascii="Times New Roman" w:eastAsia="HY헤드라인M" w:hAnsi="Times New Roman"/>
      <w:kern w:val="2"/>
    </w:rPr>
  </w:style>
  <w:style w:type="paragraph" w:customStyle="1" w:styleId="Times0">
    <w:name w:val="Times체_정리"/>
    <w:basedOn w:val="a"/>
    <w:link w:val="TimesChar0"/>
    <w:qFormat/>
    <w:rsid w:val="00534EB5"/>
    <w:pPr>
      <w:spacing w:afterLines="50" w:line="300" w:lineRule="auto"/>
    </w:pPr>
    <w:rPr>
      <w:rFonts w:ascii="Times New Roman" w:hAnsi="Times New Roman"/>
      <w:szCs w:val="18"/>
    </w:rPr>
  </w:style>
  <w:style w:type="character" w:customStyle="1" w:styleId="TimesChar0">
    <w:name w:val="Times체_정리 Char"/>
    <w:basedOn w:val="a0"/>
    <w:link w:val="Times0"/>
    <w:rsid w:val="00534EB5"/>
    <w:rPr>
      <w:rFonts w:ascii="Times New Roman" w:hAnsi="Times New Roman"/>
      <w:kern w:val="2"/>
      <w:szCs w:val="18"/>
    </w:rPr>
  </w:style>
  <w:style w:type="paragraph" w:customStyle="1" w:styleId="11">
    <w:name w:val="스타일1"/>
    <w:basedOn w:val="Times0"/>
    <w:link w:val="1Char"/>
    <w:qFormat/>
    <w:rsid w:val="00534EB5"/>
  </w:style>
  <w:style w:type="character" w:customStyle="1" w:styleId="1Char">
    <w:name w:val="스타일1 Char"/>
    <w:basedOn w:val="TimesChar0"/>
    <w:link w:val="11"/>
    <w:rsid w:val="00534EB5"/>
    <w:rPr>
      <w:rFonts w:ascii="Times New Roman" w:hAnsi="Times New Roman"/>
      <w:snapToGrid/>
      <w:kern w:val="2"/>
      <w:szCs w:val="18"/>
    </w:rPr>
  </w:style>
  <w:style w:type="numbering" w:customStyle="1" w:styleId="1">
    <w:name w:val="용필글머리양식1"/>
    <w:uiPriority w:val="99"/>
    <w:rsid w:val="00204E18"/>
    <w:pPr>
      <w:numPr>
        <w:numId w:val="1"/>
      </w:numPr>
    </w:pPr>
  </w:style>
  <w:style w:type="numbering" w:customStyle="1" w:styleId="10">
    <w:name w:val="용필글머리서식1"/>
    <w:uiPriority w:val="99"/>
    <w:rsid w:val="00841AE4"/>
    <w:pPr>
      <w:numPr>
        <w:numId w:val="2"/>
      </w:numPr>
    </w:pPr>
  </w:style>
  <w:style w:type="paragraph" w:customStyle="1" w:styleId="16pt">
    <w:name w:val="고정16pt간격"/>
    <w:basedOn w:val="Times0"/>
    <w:link w:val="16ptChar"/>
    <w:qFormat/>
    <w:rsid w:val="00483047"/>
    <w:pPr>
      <w:spacing w:after="120" w:line="320" w:lineRule="exact"/>
    </w:pPr>
  </w:style>
  <w:style w:type="character" w:customStyle="1" w:styleId="16ptChar">
    <w:name w:val="고정16pt간격 Char"/>
    <w:basedOn w:val="TimesChar0"/>
    <w:link w:val="16pt"/>
    <w:rsid w:val="00483047"/>
    <w:rPr>
      <w:rFonts w:ascii="Times New Roman" w:hAnsi="Times New Roman"/>
      <w:snapToGrid/>
      <w:kern w:val="2"/>
      <w:szCs w:val="18"/>
    </w:rPr>
  </w:style>
  <w:style w:type="paragraph" w:customStyle="1" w:styleId="125time">
    <w:name w:val="간격1.25(time체 정리시)"/>
    <w:basedOn w:val="a"/>
    <w:next w:val="a"/>
    <w:qFormat/>
    <w:rsid w:val="00C45BD3"/>
    <w:pPr>
      <w:spacing w:line="300" w:lineRule="auto"/>
    </w:pPr>
    <w:rPr>
      <w:rFonts w:asciiTheme="minorHAnsi" w:hAnsiTheme="minorHAnsi"/>
      <w:color w:val="000000"/>
    </w:rPr>
  </w:style>
  <w:style w:type="table" w:styleId="a3">
    <w:name w:val="Table Grid"/>
    <w:basedOn w:val="a1"/>
    <w:uiPriority w:val="59"/>
    <w:rsid w:val="001C54B4"/>
    <w:rPr>
      <w:rFonts w:asciiTheme="minorHAnsi" w:eastAsiaTheme="minorEastAsia" w:hAnsiTheme="minorHAnsi" w:cstheme="minorBidi"/>
      <w:snapToGrid/>
      <w:kern w:val="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표 구분선1"/>
    <w:basedOn w:val="a1"/>
    <w:next w:val="a3"/>
    <w:uiPriority w:val="59"/>
    <w:rsid w:val="001C54B4"/>
    <w:rPr>
      <w:rFonts w:asciiTheme="minorHAnsi" w:eastAsiaTheme="minorEastAsia" w:hAnsiTheme="minorHAnsi" w:cstheme="minorBidi"/>
      <w:snapToGrid/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319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F319BF"/>
    <w:rPr>
      <w:snapToGrid/>
      <w:kern w:val="2"/>
      <w:szCs w:val="22"/>
    </w:rPr>
  </w:style>
  <w:style w:type="paragraph" w:styleId="a5">
    <w:name w:val="footer"/>
    <w:basedOn w:val="a"/>
    <w:link w:val="Char0"/>
    <w:uiPriority w:val="99"/>
    <w:semiHidden/>
    <w:unhideWhenUsed/>
    <w:rsid w:val="00F319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F319BF"/>
    <w:rPr>
      <w:snapToGrid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snapToGrid w:val="0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4B4"/>
    <w:pPr>
      <w:widowControl w:val="0"/>
      <w:wordWrap w:val="0"/>
      <w:autoSpaceDE w:val="0"/>
      <w:autoSpaceDN w:val="0"/>
      <w:jc w:val="both"/>
    </w:pPr>
    <w:rPr>
      <w:snapToGrid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">
    <w:name w:val="Times체로 정리"/>
    <w:basedOn w:val="a"/>
    <w:link w:val="TimesChar"/>
    <w:autoRedefine/>
    <w:qFormat/>
    <w:rsid w:val="00370BC6"/>
    <w:pPr>
      <w:spacing w:after="120" w:line="300" w:lineRule="auto"/>
    </w:pPr>
    <w:rPr>
      <w:rFonts w:ascii="Times New Roman" w:hAnsi="Times New Roman"/>
      <w:color w:val="000000"/>
    </w:rPr>
  </w:style>
  <w:style w:type="character" w:customStyle="1" w:styleId="TimesChar">
    <w:name w:val="Times체로 정리 Char"/>
    <w:basedOn w:val="a0"/>
    <w:link w:val="Times"/>
    <w:rsid w:val="00370BC6"/>
    <w:rPr>
      <w:rFonts w:ascii="Times New Roman" w:hAnsi="Times New Roman"/>
      <w:color w:val="000000"/>
      <w:kern w:val="2"/>
      <w:szCs w:val="22"/>
    </w:rPr>
  </w:style>
  <w:style w:type="paragraph" w:customStyle="1" w:styleId="HY">
    <w:name w:val="제목_HY헤드라인"/>
    <w:basedOn w:val="a"/>
    <w:link w:val="HYChar"/>
    <w:qFormat/>
    <w:rsid w:val="00534EB5"/>
    <w:pPr>
      <w:spacing w:after="50" w:line="276" w:lineRule="auto"/>
    </w:pPr>
    <w:rPr>
      <w:rFonts w:ascii="Times New Roman" w:eastAsia="HY헤드라인M" w:hAnsi="Times New Roman"/>
    </w:rPr>
  </w:style>
  <w:style w:type="character" w:customStyle="1" w:styleId="HYChar">
    <w:name w:val="제목_HY헤드라인 Char"/>
    <w:basedOn w:val="a0"/>
    <w:link w:val="HY"/>
    <w:rsid w:val="00534EB5"/>
    <w:rPr>
      <w:rFonts w:ascii="Times New Roman" w:eastAsia="HY헤드라인M" w:hAnsi="Times New Roman"/>
      <w:kern w:val="2"/>
    </w:rPr>
  </w:style>
  <w:style w:type="paragraph" w:customStyle="1" w:styleId="Times0">
    <w:name w:val="Times체_정리"/>
    <w:basedOn w:val="a"/>
    <w:link w:val="TimesChar0"/>
    <w:qFormat/>
    <w:rsid w:val="00534EB5"/>
    <w:pPr>
      <w:spacing w:afterLines="50" w:line="300" w:lineRule="auto"/>
    </w:pPr>
    <w:rPr>
      <w:rFonts w:ascii="Times New Roman" w:hAnsi="Times New Roman"/>
      <w:szCs w:val="18"/>
    </w:rPr>
  </w:style>
  <w:style w:type="character" w:customStyle="1" w:styleId="TimesChar0">
    <w:name w:val="Times체_정리 Char"/>
    <w:basedOn w:val="a0"/>
    <w:link w:val="Times0"/>
    <w:rsid w:val="00534EB5"/>
    <w:rPr>
      <w:rFonts w:ascii="Times New Roman" w:hAnsi="Times New Roman"/>
      <w:kern w:val="2"/>
      <w:szCs w:val="18"/>
    </w:rPr>
  </w:style>
  <w:style w:type="paragraph" w:customStyle="1" w:styleId="11">
    <w:name w:val="스타일1"/>
    <w:basedOn w:val="Times0"/>
    <w:link w:val="1Char"/>
    <w:qFormat/>
    <w:rsid w:val="00534EB5"/>
  </w:style>
  <w:style w:type="character" w:customStyle="1" w:styleId="1Char">
    <w:name w:val="스타일1 Char"/>
    <w:basedOn w:val="TimesChar0"/>
    <w:link w:val="11"/>
    <w:rsid w:val="00534EB5"/>
    <w:rPr>
      <w:rFonts w:ascii="Times New Roman" w:hAnsi="Times New Roman"/>
      <w:snapToGrid/>
      <w:kern w:val="2"/>
      <w:szCs w:val="18"/>
    </w:rPr>
  </w:style>
  <w:style w:type="numbering" w:customStyle="1" w:styleId="1">
    <w:name w:val="용필글머리양식1"/>
    <w:uiPriority w:val="99"/>
    <w:rsid w:val="00204E18"/>
    <w:pPr>
      <w:numPr>
        <w:numId w:val="1"/>
      </w:numPr>
    </w:pPr>
  </w:style>
  <w:style w:type="numbering" w:customStyle="1" w:styleId="10">
    <w:name w:val="용필글머리서식1"/>
    <w:uiPriority w:val="99"/>
    <w:rsid w:val="00841AE4"/>
    <w:pPr>
      <w:numPr>
        <w:numId w:val="2"/>
      </w:numPr>
    </w:pPr>
  </w:style>
  <w:style w:type="paragraph" w:customStyle="1" w:styleId="16pt">
    <w:name w:val="고정16pt간격"/>
    <w:basedOn w:val="Times0"/>
    <w:link w:val="16ptChar"/>
    <w:qFormat/>
    <w:rsid w:val="00483047"/>
    <w:pPr>
      <w:spacing w:after="120" w:line="320" w:lineRule="exact"/>
    </w:pPr>
  </w:style>
  <w:style w:type="character" w:customStyle="1" w:styleId="16ptChar">
    <w:name w:val="고정16pt간격 Char"/>
    <w:basedOn w:val="TimesChar0"/>
    <w:link w:val="16pt"/>
    <w:rsid w:val="00483047"/>
    <w:rPr>
      <w:rFonts w:ascii="Times New Roman" w:hAnsi="Times New Roman"/>
      <w:snapToGrid/>
      <w:kern w:val="2"/>
      <w:szCs w:val="18"/>
    </w:rPr>
  </w:style>
  <w:style w:type="paragraph" w:customStyle="1" w:styleId="125time">
    <w:name w:val="간격1.25(time체 정리시)"/>
    <w:basedOn w:val="a"/>
    <w:next w:val="a"/>
    <w:qFormat/>
    <w:rsid w:val="00C45BD3"/>
    <w:pPr>
      <w:spacing w:line="300" w:lineRule="auto"/>
    </w:pPr>
    <w:rPr>
      <w:rFonts w:asciiTheme="minorHAnsi" w:hAnsiTheme="minorHAnsi"/>
      <w:color w:val="000000"/>
    </w:rPr>
  </w:style>
  <w:style w:type="table" w:styleId="a3">
    <w:name w:val="Table Grid"/>
    <w:basedOn w:val="a1"/>
    <w:uiPriority w:val="59"/>
    <w:rsid w:val="001C54B4"/>
    <w:rPr>
      <w:rFonts w:asciiTheme="minorHAnsi" w:eastAsiaTheme="minorEastAsia" w:hAnsiTheme="minorHAnsi" w:cstheme="minorBidi"/>
      <w:snapToGrid/>
      <w:kern w:val="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표 구분선1"/>
    <w:basedOn w:val="a1"/>
    <w:next w:val="a3"/>
    <w:uiPriority w:val="59"/>
    <w:rsid w:val="001C54B4"/>
    <w:rPr>
      <w:rFonts w:asciiTheme="minorHAnsi" w:eastAsiaTheme="minorEastAsia" w:hAnsiTheme="minorHAnsi" w:cstheme="minorBidi"/>
      <w:snapToGrid/>
      <w:kern w:val="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319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F319BF"/>
    <w:rPr>
      <w:snapToGrid/>
      <w:kern w:val="2"/>
      <w:szCs w:val="22"/>
    </w:rPr>
  </w:style>
  <w:style w:type="paragraph" w:styleId="a5">
    <w:name w:val="footer"/>
    <w:basedOn w:val="a"/>
    <w:link w:val="Char0"/>
    <w:uiPriority w:val="99"/>
    <w:semiHidden/>
    <w:unhideWhenUsed/>
    <w:rsid w:val="00F319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F319BF"/>
    <w:rPr>
      <w:snapToGrid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</dc:creator>
  <cp:lastModifiedBy>김양수</cp:lastModifiedBy>
  <cp:revision>3</cp:revision>
  <dcterms:created xsi:type="dcterms:W3CDTF">2014-02-09T12:00:00Z</dcterms:created>
  <dcterms:modified xsi:type="dcterms:W3CDTF">2014-02-09T12:05:00Z</dcterms:modified>
</cp:coreProperties>
</file>